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E832C5" w14:textId="2C41F4BE" w:rsidR="00124BCB" w:rsidRDefault="002B37AE" w:rsidP="006D18E5">
      <w:pPr>
        <w:spacing w:after="120" w:line="240" w:lineRule="auto"/>
        <w:jc w:val="both"/>
        <w:rPr>
          <w:rFonts w:ascii="Calibri" w:eastAsia="Times New Roman" w:hAnsi="Calibri" w:cs="Calibri"/>
          <w:color w:val="000000"/>
          <w:kern w:val="0"/>
          <w:sz w:val="24"/>
          <w:szCs w:val="24"/>
          <w:lang w:eastAsia="en-MY"/>
          <w14:ligatures w14:val="none"/>
        </w:rPr>
      </w:pPr>
      <w:bookmarkStart w:id="0" w:name="_Hlk180840685"/>
      <w:r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:lang w:eastAsia="en-MY"/>
          <w14:ligatures w14:val="none"/>
        </w:rPr>
        <w:t>Table</w:t>
      </w:r>
      <w:r w:rsidR="002B7CA0"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:lang w:eastAsia="en-MY"/>
          <w14:ligatures w14:val="none"/>
        </w:rPr>
        <w:t xml:space="preserve"> </w:t>
      </w:r>
      <w:r w:rsidR="000C1381"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:lang w:eastAsia="en-MY"/>
          <w14:ligatures w14:val="none"/>
        </w:rPr>
        <w:t>S</w:t>
      </w:r>
      <w:r w:rsidR="002B7CA0"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:lang w:eastAsia="en-MY"/>
          <w14:ligatures w14:val="none"/>
        </w:rPr>
        <w:t>1</w:t>
      </w:r>
      <w:r w:rsidR="00124BCB" w:rsidRPr="00505B8D"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:lang w:eastAsia="en-MY"/>
          <w14:ligatures w14:val="none"/>
        </w:rPr>
        <w:t xml:space="preserve">   </w:t>
      </w:r>
      <w:r w:rsidR="0017476A" w:rsidRPr="0017476A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MY"/>
          <w14:ligatures w14:val="none"/>
        </w:rPr>
        <w:t>Distribution and mean scores for items of perceived preparedness to respond to IPV among PHCPs (n=1505)</w:t>
      </w:r>
    </w:p>
    <w:bookmarkEnd w:id="0"/>
    <w:p w14:paraId="11232E0B" w14:textId="77777777" w:rsidR="0017476A" w:rsidRPr="0017476A" w:rsidRDefault="0017476A" w:rsidP="0017476A">
      <w:pPr>
        <w:spacing w:after="0" w:line="240" w:lineRule="auto"/>
        <w:jc w:val="both"/>
        <w:rPr>
          <w:rFonts w:ascii="Calibri" w:eastAsia="Times New Roman" w:hAnsi="Calibri" w:cs="Calibri"/>
          <w:color w:val="000000"/>
          <w:kern w:val="0"/>
          <w:sz w:val="24"/>
          <w:szCs w:val="24"/>
          <w:lang w:eastAsia="en-MY"/>
          <w14:ligatures w14:val="none"/>
        </w:rPr>
      </w:pPr>
    </w:p>
    <w:tbl>
      <w:tblPr>
        <w:tblW w:w="14572" w:type="dxa"/>
        <w:tblLook w:val="04A0" w:firstRow="1" w:lastRow="0" w:firstColumn="1" w:lastColumn="0" w:noHBand="0" w:noVBand="1"/>
      </w:tblPr>
      <w:tblGrid>
        <w:gridCol w:w="3969"/>
        <w:gridCol w:w="1134"/>
        <w:gridCol w:w="1276"/>
        <w:gridCol w:w="1276"/>
        <w:gridCol w:w="1417"/>
        <w:gridCol w:w="1276"/>
        <w:gridCol w:w="1276"/>
        <w:gridCol w:w="1276"/>
        <w:gridCol w:w="850"/>
        <w:gridCol w:w="822"/>
      </w:tblGrid>
      <w:tr w:rsidR="0017476A" w:rsidRPr="00F8261F" w14:paraId="078D574A" w14:textId="77777777" w:rsidTr="000F1CBA">
        <w:trPr>
          <w:trHeight w:val="373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D294D2" w14:textId="77777777" w:rsidR="0017476A" w:rsidRPr="00F8261F" w:rsidRDefault="0017476A" w:rsidP="000F1CBA">
            <w:pPr>
              <w:spacing w:after="3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MY"/>
              </w:rPr>
            </w:pPr>
            <w:r w:rsidRPr="00F8261F">
              <w:rPr>
                <w:rFonts w:ascii="Calibri" w:eastAsia="Times New Roman" w:hAnsi="Calibri" w:cs="Calibri"/>
                <w:b/>
                <w:bCs/>
                <w:color w:val="000000"/>
                <w:lang w:eastAsia="en-MY"/>
              </w:rPr>
              <w:t>Stateme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A41888" w14:textId="77777777" w:rsidR="0017476A" w:rsidRPr="00F8261F" w:rsidRDefault="0017476A" w:rsidP="000F1CBA">
            <w:pPr>
              <w:spacing w:after="3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MY"/>
              </w:rPr>
            </w:pPr>
            <w:r w:rsidRPr="00F8261F">
              <w:rPr>
                <w:rFonts w:ascii="Calibri" w:eastAsia="Times New Roman" w:hAnsi="Calibri" w:cs="Calibri"/>
                <w:b/>
                <w:bCs/>
                <w:color w:val="000000"/>
                <w:lang w:eastAsia="en-MY"/>
              </w:rPr>
              <w:t>Not prepared</w:t>
            </w:r>
            <w:r w:rsidRPr="00F8261F">
              <w:rPr>
                <w:rFonts w:ascii="Calibri" w:eastAsia="Times New Roman" w:hAnsi="Calibri" w:cs="Calibri"/>
                <w:b/>
                <w:bCs/>
                <w:color w:val="000000"/>
                <w:lang w:eastAsia="en-MY"/>
              </w:rPr>
              <w:br/>
              <w:t>n (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F4DBD86" w14:textId="77777777" w:rsidR="0017476A" w:rsidRPr="00F8261F" w:rsidRDefault="0017476A" w:rsidP="000F1CBA">
            <w:pPr>
              <w:spacing w:after="3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MY"/>
              </w:rPr>
            </w:pPr>
            <w:r w:rsidRPr="00F8261F">
              <w:rPr>
                <w:rFonts w:ascii="Calibri" w:eastAsia="Times New Roman" w:hAnsi="Calibri" w:cs="Calibri"/>
                <w:b/>
                <w:bCs/>
                <w:color w:val="000000"/>
                <w:lang w:eastAsia="en-MY"/>
              </w:rPr>
              <w:t>Minimally prepared</w:t>
            </w:r>
            <w:r w:rsidRPr="00F8261F">
              <w:rPr>
                <w:rFonts w:ascii="Calibri" w:eastAsia="Times New Roman" w:hAnsi="Calibri" w:cs="Calibri"/>
                <w:b/>
                <w:bCs/>
                <w:color w:val="000000"/>
                <w:lang w:eastAsia="en-MY"/>
              </w:rPr>
              <w:br/>
              <w:t>n (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6C864A" w14:textId="77777777" w:rsidR="0017476A" w:rsidRPr="00F8261F" w:rsidRDefault="0017476A" w:rsidP="000F1CBA">
            <w:pPr>
              <w:spacing w:after="3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MY"/>
              </w:rPr>
            </w:pPr>
            <w:r w:rsidRPr="00F8261F">
              <w:rPr>
                <w:rFonts w:ascii="Calibri" w:eastAsia="Times New Roman" w:hAnsi="Calibri" w:cs="Calibri"/>
                <w:b/>
                <w:bCs/>
                <w:color w:val="000000"/>
                <w:lang w:eastAsia="en-MY"/>
              </w:rPr>
              <w:t>Slightly prepared</w:t>
            </w:r>
            <w:r w:rsidRPr="00F8261F">
              <w:rPr>
                <w:rFonts w:ascii="Calibri" w:eastAsia="Times New Roman" w:hAnsi="Calibri" w:cs="Calibri"/>
                <w:b/>
                <w:bCs/>
                <w:color w:val="000000"/>
                <w:lang w:eastAsia="en-MY"/>
              </w:rPr>
              <w:br/>
              <w:t>n (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268843C" w14:textId="77777777" w:rsidR="0017476A" w:rsidRPr="00F8261F" w:rsidRDefault="0017476A" w:rsidP="000F1CBA">
            <w:pPr>
              <w:spacing w:after="3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MY"/>
              </w:rPr>
            </w:pPr>
            <w:r w:rsidRPr="00F8261F">
              <w:rPr>
                <w:rFonts w:ascii="Calibri" w:eastAsia="Times New Roman" w:hAnsi="Calibri" w:cs="Calibri"/>
                <w:b/>
                <w:bCs/>
                <w:color w:val="000000"/>
                <w:lang w:eastAsia="en-MY"/>
              </w:rPr>
              <w:t>Moderately prepared</w:t>
            </w:r>
            <w:r w:rsidRPr="00F8261F">
              <w:rPr>
                <w:rFonts w:ascii="Calibri" w:eastAsia="Times New Roman" w:hAnsi="Calibri" w:cs="Calibri"/>
                <w:b/>
                <w:bCs/>
                <w:color w:val="000000"/>
                <w:lang w:eastAsia="en-MY"/>
              </w:rPr>
              <w:br/>
              <w:t>n (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EA5CE99" w14:textId="77777777" w:rsidR="0017476A" w:rsidRPr="00F8261F" w:rsidRDefault="0017476A" w:rsidP="000F1CBA">
            <w:pPr>
              <w:spacing w:after="3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MY"/>
              </w:rPr>
            </w:pPr>
            <w:r w:rsidRPr="00F8261F">
              <w:rPr>
                <w:rFonts w:ascii="Calibri" w:eastAsia="Times New Roman" w:hAnsi="Calibri" w:cs="Calibri"/>
                <w:b/>
                <w:bCs/>
                <w:color w:val="000000"/>
                <w:lang w:eastAsia="en-MY"/>
              </w:rPr>
              <w:t>Fairly well prepared</w:t>
            </w:r>
            <w:r w:rsidRPr="00F8261F">
              <w:rPr>
                <w:rFonts w:ascii="Calibri" w:eastAsia="Times New Roman" w:hAnsi="Calibri" w:cs="Calibri"/>
                <w:b/>
                <w:bCs/>
                <w:color w:val="000000"/>
                <w:lang w:eastAsia="en-MY"/>
              </w:rPr>
              <w:br/>
              <w:t>n (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9F388D0" w14:textId="77777777" w:rsidR="0017476A" w:rsidRPr="00F8261F" w:rsidRDefault="0017476A" w:rsidP="000F1CBA">
            <w:pPr>
              <w:spacing w:after="3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MY"/>
              </w:rPr>
            </w:pPr>
            <w:r w:rsidRPr="00F8261F">
              <w:rPr>
                <w:rFonts w:ascii="Calibri" w:eastAsia="Times New Roman" w:hAnsi="Calibri" w:cs="Calibri"/>
                <w:b/>
                <w:bCs/>
                <w:color w:val="000000"/>
                <w:lang w:eastAsia="en-MY"/>
              </w:rPr>
              <w:t>Well prepared</w:t>
            </w:r>
            <w:r w:rsidRPr="00F8261F">
              <w:rPr>
                <w:rFonts w:ascii="Calibri" w:eastAsia="Times New Roman" w:hAnsi="Calibri" w:cs="Calibri"/>
                <w:b/>
                <w:bCs/>
                <w:color w:val="000000"/>
                <w:lang w:eastAsia="en-MY"/>
              </w:rPr>
              <w:br/>
              <w:t>n (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D48D79" w14:textId="77777777" w:rsidR="0017476A" w:rsidRPr="00F8261F" w:rsidRDefault="0017476A" w:rsidP="000F1CBA">
            <w:pPr>
              <w:spacing w:after="3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MY"/>
              </w:rPr>
            </w:pPr>
            <w:r w:rsidRPr="00F8261F">
              <w:rPr>
                <w:rFonts w:ascii="Calibri" w:eastAsia="Times New Roman" w:hAnsi="Calibri" w:cs="Calibri"/>
                <w:b/>
                <w:bCs/>
                <w:color w:val="000000"/>
                <w:lang w:eastAsia="en-MY"/>
              </w:rPr>
              <w:t>Quite well prepared</w:t>
            </w:r>
            <w:r w:rsidRPr="00F8261F">
              <w:rPr>
                <w:rFonts w:ascii="Calibri" w:eastAsia="Times New Roman" w:hAnsi="Calibri" w:cs="Calibri"/>
                <w:b/>
                <w:bCs/>
                <w:color w:val="000000"/>
                <w:lang w:eastAsia="en-MY"/>
              </w:rPr>
              <w:br/>
              <w:t>n (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4422D1" w14:textId="77777777" w:rsidR="0017476A" w:rsidRPr="00F8261F" w:rsidRDefault="0017476A" w:rsidP="000F1CBA">
            <w:pPr>
              <w:spacing w:after="3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MY"/>
              </w:rPr>
            </w:pPr>
            <w:r w:rsidRPr="00F8261F">
              <w:rPr>
                <w:rFonts w:ascii="Calibri" w:eastAsia="Times New Roman" w:hAnsi="Calibri" w:cs="Calibri"/>
                <w:b/>
                <w:bCs/>
                <w:color w:val="000000"/>
                <w:lang w:eastAsia="en-MY"/>
              </w:rPr>
              <w:t>Mean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FF866D2" w14:textId="77777777" w:rsidR="0017476A" w:rsidRPr="00F8261F" w:rsidRDefault="0017476A" w:rsidP="000F1CBA">
            <w:pPr>
              <w:spacing w:after="3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MY"/>
              </w:rPr>
            </w:pPr>
            <w:r w:rsidRPr="00F8261F">
              <w:rPr>
                <w:rFonts w:ascii="Calibri" w:eastAsia="Times New Roman" w:hAnsi="Calibri" w:cs="Calibri"/>
                <w:b/>
                <w:bCs/>
                <w:color w:val="000000"/>
                <w:lang w:eastAsia="en-MY"/>
              </w:rPr>
              <w:t>SD</w:t>
            </w:r>
          </w:p>
        </w:tc>
      </w:tr>
      <w:tr w:rsidR="0017476A" w:rsidRPr="00F8261F" w14:paraId="6DDB1FAE" w14:textId="77777777" w:rsidTr="000F1CBA">
        <w:trPr>
          <w:trHeight w:val="38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A72EB" w14:textId="77777777" w:rsidR="0017476A" w:rsidRPr="00F8261F" w:rsidRDefault="0017476A" w:rsidP="000F1CBA">
            <w:pPr>
              <w:spacing w:afterLines="30" w:after="72" w:line="240" w:lineRule="auto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F8261F">
              <w:rPr>
                <w:rFonts w:ascii="Calibri" w:eastAsia="Times New Roman" w:hAnsi="Calibri" w:cs="Calibri"/>
                <w:color w:val="000000"/>
                <w:lang w:eastAsia="en-MY"/>
              </w:rPr>
              <w:t>1. Ask appropriate questions about IPV based on patient's background, presenting conditions and circumstanc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794B0" w14:textId="77777777" w:rsidR="0017476A" w:rsidRPr="00F8261F" w:rsidRDefault="0017476A" w:rsidP="000F1CBA">
            <w:pPr>
              <w:spacing w:afterLines="30" w:after="72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F8261F">
              <w:rPr>
                <w:rFonts w:ascii="Calibri" w:eastAsia="Times New Roman" w:hAnsi="Calibri" w:cs="Calibri"/>
                <w:color w:val="000000"/>
                <w:lang w:eastAsia="en-MY"/>
              </w:rPr>
              <w:t>91 (6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FEC52" w14:textId="77777777" w:rsidR="0017476A" w:rsidRPr="00F8261F" w:rsidRDefault="0017476A" w:rsidP="000F1CBA">
            <w:pPr>
              <w:spacing w:afterLines="30" w:after="72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F8261F">
              <w:rPr>
                <w:rFonts w:ascii="Calibri" w:eastAsia="Times New Roman" w:hAnsi="Calibri" w:cs="Calibri"/>
                <w:color w:val="000000"/>
                <w:lang w:eastAsia="en-MY"/>
              </w:rPr>
              <w:t>127 (8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9CB19" w14:textId="77777777" w:rsidR="0017476A" w:rsidRPr="00F8261F" w:rsidRDefault="0017476A" w:rsidP="000F1CBA">
            <w:pPr>
              <w:spacing w:afterLines="30" w:after="72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F8261F">
              <w:rPr>
                <w:rFonts w:ascii="Calibri" w:eastAsia="Times New Roman" w:hAnsi="Calibri" w:cs="Calibri"/>
                <w:color w:val="000000"/>
                <w:lang w:eastAsia="en-MY"/>
              </w:rPr>
              <w:t>250 (16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15899" w14:textId="77777777" w:rsidR="0017476A" w:rsidRPr="00F8261F" w:rsidRDefault="0017476A" w:rsidP="000F1CBA">
            <w:pPr>
              <w:spacing w:afterLines="30" w:after="72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F8261F">
              <w:rPr>
                <w:rFonts w:ascii="Calibri" w:eastAsia="Times New Roman" w:hAnsi="Calibri" w:cs="Calibri"/>
                <w:color w:val="000000"/>
                <w:lang w:eastAsia="en-MY"/>
              </w:rPr>
              <w:t>392 (26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0A93E" w14:textId="77777777" w:rsidR="0017476A" w:rsidRPr="00F8261F" w:rsidRDefault="0017476A" w:rsidP="000F1CBA">
            <w:pPr>
              <w:spacing w:afterLines="30" w:after="72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F8261F">
              <w:rPr>
                <w:rFonts w:ascii="Calibri" w:eastAsia="Times New Roman" w:hAnsi="Calibri" w:cs="Calibri"/>
                <w:color w:val="000000"/>
                <w:lang w:eastAsia="en-MY"/>
              </w:rPr>
              <w:t>273 (18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98A2F" w14:textId="77777777" w:rsidR="0017476A" w:rsidRPr="00F8261F" w:rsidRDefault="0017476A" w:rsidP="000F1CBA">
            <w:pPr>
              <w:spacing w:afterLines="30" w:after="72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F8261F">
              <w:rPr>
                <w:rFonts w:ascii="Calibri" w:eastAsia="Times New Roman" w:hAnsi="Calibri" w:cs="Calibri"/>
                <w:color w:val="000000"/>
                <w:lang w:eastAsia="en-MY"/>
              </w:rPr>
              <w:t>278 (18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72509" w14:textId="77777777" w:rsidR="0017476A" w:rsidRPr="00F8261F" w:rsidRDefault="0017476A" w:rsidP="000F1CBA">
            <w:pPr>
              <w:spacing w:afterLines="30" w:after="72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F8261F">
              <w:rPr>
                <w:rFonts w:ascii="Calibri" w:eastAsia="Times New Roman" w:hAnsi="Calibri" w:cs="Calibri"/>
                <w:color w:val="000000"/>
                <w:lang w:eastAsia="en-MY"/>
              </w:rPr>
              <w:t>94 (6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49CB0" w14:textId="77777777" w:rsidR="0017476A" w:rsidRPr="00F8261F" w:rsidRDefault="0017476A" w:rsidP="000F1CBA">
            <w:pPr>
              <w:spacing w:afterLines="30" w:after="72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F8261F">
              <w:rPr>
                <w:rFonts w:ascii="Calibri" w:eastAsia="Times New Roman" w:hAnsi="Calibri" w:cs="Calibri"/>
                <w:color w:val="000000"/>
                <w:lang w:eastAsia="en-MY"/>
              </w:rPr>
              <w:t>4.2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C04A6" w14:textId="77777777" w:rsidR="0017476A" w:rsidRPr="00F8261F" w:rsidRDefault="0017476A" w:rsidP="000F1CBA">
            <w:pPr>
              <w:spacing w:afterLines="30" w:after="72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F8261F">
              <w:rPr>
                <w:rFonts w:ascii="Calibri" w:eastAsia="Times New Roman" w:hAnsi="Calibri" w:cs="Calibri"/>
                <w:color w:val="000000"/>
                <w:lang w:eastAsia="en-MY"/>
              </w:rPr>
              <w:t>1.58</w:t>
            </w:r>
          </w:p>
        </w:tc>
      </w:tr>
      <w:tr w:rsidR="0017476A" w:rsidRPr="00F8261F" w14:paraId="6152EC18" w14:textId="77777777" w:rsidTr="000F1CBA">
        <w:trPr>
          <w:trHeight w:val="18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B4C14" w14:textId="77777777" w:rsidR="0017476A" w:rsidRPr="00F8261F" w:rsidRDefault="0017476A" w:rsidP="000F1CBA">
            <w:pPr>
              <w:spacing w:afterLines="30" w:after="72" w:line="240" w:lineRule="auto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F8261F">
              <w:rPr>
                <w:rFonts w:ascii="Calibri" w:eastAsia="Times New Roman" w:hAnsi="Calibri" w:cs="Calibri"/>
                <w:color w:val="000000"/>
                <w:lang w:eastAsia="en-MY"/>
              </w:rPr>
              <w:t>2. Appropriately respond to disclosures of abu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24419" w14:textId="77777777" w:rsidR="0017476A" w:rsidRPr="00F8261F" w:rsidRDefault="0017476A" w:rsidP="000F1CBA">
            <w:pPr>
              <w:spacing w:afterLines="30" w:after="72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F8261F">
              <w:rPr>
                <w:rFonts w:ascii="Calibri" w:eastAsia="Times New Roman" w:hAnsi="Calibri" w:cs="Calibri"/>
                <w:color w:val="000000"/>
                <w:lang w:eastAsia="en-MY"/>
              </w:rPr>
              <w:t>59 (3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B730E" w14:textId="77777777" w:rsidR="0017476A" w:rsidRPr="00F8261F" w:rsidRDefault="0017476A" w:rsidP="000F1CBA">
            <w:pPr>
              <w:spacing w:afterLines="30" w:after="72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F8261F">
              <w:rPr>
                <w:rFonts w:ascii="Calibri" w:eastAsia="Times New Roman" w:hAnsi="Calibri" w:cs="Calibri"/>
                <w:color w:val="000000"/>
                <w:lang w:eastAsia="en-MY"/>
              </w:rPr>
              <w:t>115 (7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9E994" w14:textId="77777777" w:rsidR="0017476A" w:rsidRPr="00F8261F" w:rsidRDefault="0017476A" w:rsidP="000F1CBA">
            <w:pPr>
              <w:spacing w:afterLines="30" w:after="72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F8261F">
              <w:rPr>
                <w:rFonts w:ascii="Calibri" w:eastAsia="Times New Roman" w:hAnsi="Calibri" w:cs="Calibri"/>
                <w:color w:val="000000"/>
                <w:lang w:eastAsia="en-MY"/>
              </w:rPr>
              <w:t>219 (14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2B898" w14:textId="77777777" w:rsidR="0017476A" w:rsidRPr="00F8261F" w:rsidRDefault="0017476A" w:rsidP="000F1CBA">
            <w:pPr>
              <w:spacing w:afterLines="30" w:after="72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F8261F">
              <w:rPr>
                <w:rFonts w:ascii="Calibri" w:eastAsia="Times New Roman" w:hAnsi="Calibri" w:cs="Calibri"/>
                <w:color w:val="000000"/>
                <w:lang w:eastAsia="en-MY"/>
              </w:rPr>
              <w:t>372 (24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0734A" w14:textId="77777777" w:rsidR="0017476A" w:rsidRPr="00F8261F" w:rsidRDefault="0017476A" w:rsidP="000F1CBA">
            <w:pPr>
              <w:spacing w:afterLines="30" w:after="72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F8261F">
              <w:rPr>
                <w:rFonts w:ascii="Calibri" w:eastAsia="Times New Roman" w:hAnsi="Calibri" w:cs="Calibri"/>
                <w:color w:val="000000"/>
                <w:lang w:eastAsia="en-MY"/>
              </w:rPr>
              <w:t>310 (20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3B015" w14:textId="77777777" w:rsidR="0017476A" w:rsidRPr="00F8261F" w:rsidRDefault="0017476A" w:rsidP="000F1CBA">
            <w:pPr>
              <w:spacing w:afterLines="30" w:after="72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F8261F">
              <w:rPr>
                <w:rFonts w:ascii="Calibri" w:eastAsia="Times New Roman" w:hAnsi="Calibri" w:cs="Calibri"/>
                <w:color w:val="000000"/>
                <w:lang w:eastAsia="en-MY"/>
              </w:rPr>
              <w:t>317 (21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6D313" w14:textId="77777777" w:rsidR="0017476A" w:rsidRPr="00F8261F" w:rsidRDefault="0017476A" w:rsidP="000F1CBA">
            <w:pPr>
              <w:spacing w:afterLines="30" w:after="72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F8261F">
              <w:rPr>
                <w:rFonts w:ascii="Calibri" w:eastAsia="Times New Roman" w:hAnsi="Calibri" w:cs="Calibri"/>
                <w:color w:val="000000"/>
                <w:lang w:eastAsia="en-MY"/>
              </w:rPr>
              <w:t>113 (7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C3148" w14:textId="77777777" w:rsidR="0017476A" w:rsidRPr="00F8261F" w:rsidRDefault="0017476A" w:rsidP="000F1CBA">
            <w:pPr>
              <w:spacing w:afterLines="30" w:after="72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F8261F">
              <w:rPr>
                <w:rFonts w:ascii="Calibri" w:eastAsia="Times New Roman" w:hAnsi="Calibri" w:cs="Calibri"/>
                <w:color w:val="000000"/>
                <w:lang w:eastAsia="en-MY"/>
              </w:rPr>
              <w:t>4.4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B6589" w14:textId="77777777" w:rsidR="0017476A" w:rsidRPr="00F8261F" w:rsidRDefault="0017476A" w:rsidP="000F1CBA">
            <w:pPr>
              <w:spacing w:afterLines="30" w:after="72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F8261F">
              <w:rPr>
                <w:rFonts w:ascii="Calibri" w:eastAsia="Times New Roman" w:hAnsi="Calibri" w:cs="Calibri"/>
                <w:color w:val="000000"/>
                <w:lang w:eastAsia="en-MY"/>
              </w:rPr>
              <w:t>1.53</w:t>
            </w:r>
          </w:p>
        </w:tc>
      </w:tr>
      <w:tr w:rsidR="0017476A" w:rsidRPr="00F8261F" w14:paraId="2D4E92D3" w14:textId="77777777" w:rsidTr="000F1CBA">
        <w:trPr>
          <w:trHeight w:val="37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83ED1" w14:textId="77777777" w:rsidR="0017476A" w:rsidRPr="00F8261F" w:rsidRDefault="0017476A" w:rsidP="000F1CBA">
            <w:pPr>
              <w:spacing w:afterLines="30" w:after="72" w:line="240" w:lineRule="auto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F8261F">
              <w:rPr>
                <w:rFonts w:ascii="Calibri" w:eastAsia="Times New Roman" w:hAnsi="Calibri" w:cs="Calibri"/>
                <w:color w:val="000000"/>
                <w:lang w:eastAsia="en-MY"/>
              </w:rPr>
              <w:t>3. Identify IPV indicators based on patient history, and physical examin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EB98F" w14:textId="77777777" w:rsidR="0017476A" w:rsidRPr="00F8261F" w:rsidRDefault="0017476A" w:rsidP="000F1CBA">
            <w:pPr>
              <w:spacing w:afterLines="30" w:after="72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F8261F">
              <w:rPr>
                <w:rFonts w:ascii="Calibri" w:eastAsia="Times New Roman" w:hAnsi="Calibri" w:cs="Calibri"/>
                <w:color w:val="000000"/>
                <w:lang w:eastAsia="en-MY"/>
              </w:rPr>
              <w:t>70 (4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1706D" w14:textId="77777777" w:rsidR="0017476A" w:rsidRPr="00F8261F" w:rsidRDefault="0017476A" w:rsidP="000F1CBA">
            <w:pPr>
              <w:spacing w:afterLines="30" w:after="72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F8261F">
              <w:rPr>
                <w:rFonts w:ascii="Calibri" w:eastAsia="Times New Roman" w:hAnsi="Calibri" w:cs="Calibri"/>
                <w:color w:val="000000"/>
                <w:lang w:eastAsia="en-MY"/>
              </w:rPr>
              <w:t>132 (8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2D864" w14:textId="77777777" w:rsidR="0017476A" w:rsidRPr="00F8261F" w:rsidRDefault="0017476A" w:rsidP="000F1CBA">
            <w:pPr>
              <w:spacing w:afterLines="30" w:after="72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F8261F">
              <w:rPr>
                <w:rFonts w:ascii="Calibri" w:eastAsia="Times New Roman" w:hAnsi="Calibri" w:cs="Calibri"/>
                <w:color w:val="000000"/>
                <w:lang w:eastAsia="en-MY"/>
              </w:rPr>
              <w:t>243 (16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46984" w14:textId="77777777" w:rsidR="0017476A" w:rsidRPr="00F8261F" w:rsidRDefault="0017476A" w:rsidP="000F1CBA">
            <w:pPr>
              <w:spacing w:afterLines="30" w:after="72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F8261F">
              <w:rPr>
                <w:rFonts w:ascii="Calibri" w:eastAsia="Times New Roman" w:hAnsi="Calibri" w:cs="Calibri"/>
                <w:color w:val="000000"/>
                <w:lang w:eastAsia="en-MY"/>
              </w:rPr>
              <w:t>369 (24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0CA18" w14:textId="77777777" w:rsidR="0017476A" w:rsidRPr="00F8261F" w:rsidRDefault="0017476A" w:rsidP="000F1CBA">
            <w:pPr>
              <w:spacing w:afterLines="30" w:after="72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F8261F">
              <w:rPr>
                <w:rFonts w:ascii="Calibri" w:eastAsia="Times New Roman" w:hAnsi="Calibri" w:cs="Calibri"/>
                <w:color w:val="000000"/>
                <w:lang w:eastAsia="en-MY"/>
              </w:rPr>
              <w:t>324 (21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5A5BB" w14:textId="77777777" w:rsidR="0017476A" w:rsidRPr="00F8261F" w:rsidRDefault="0017476A" w:rsidP="000F1CBA">
            <w:pPr>
              <w:spacing w:afterLines="30" w:after="72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F8261F">
              <w:rPr>
                <w:rFonts w:ascii="Calibri" w:eastAsia="Times New Roman" w:hAnsi="Calibri" w:cs="Calibri"/>
                <w:color w:val="000000"/>
                <w:lang w:eastAsia="en-MY"/>
              </w:rPr>
              <w:t>276 (18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3B474" w14:textId="77777777" w:rsidR="0017476A" w:rsidRPr="00F8261F" w:rsidRDefault="0017476A" w:rsidP="000F1CBA">
            <w:pPr>
              <w:spacing w:afterLines="30" w:after="72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F8261F">
              <w:rPr>
                <w:rFonts w:ascii="Calibri" w:eastAsia="Times New Roman" w:hAnsi="Calibri" w:cs="Calibri"/>
                <w:color w:val="000000"/>
                <w:lang w:eastAsia="en-MY"/>
              </w:rPr>
              <w:t>91 (6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E7E7E" w14:textId="77777777" w:rsidR="0017476A" w:rsidRPr="00F8261F" w:rsidRDefault="0017476A" w:rsidP="000F1CBA">
            <w:pPr>
              <w:spacing w:afterLines="30" w:after="72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F8261F">
              <w:rPr>
                <w:rFonts w:ascii="Calibri" w:eastAsia="Times New Roman" w:hAnsi="Calibri" w:cs="Calibri"/>
                <w:color w:val="000000"/>
                <w:lang w:eastAsia="en-MY"/>
              </w:rPr>
              <w:t>4.2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74BA9" w14:textId="77777777" w:rsidR="0017476A" w:rsidRPr="00F8261F" w:rsidRDefault="0017476A" w:rsidP="000F1CBA">
            <w:pPr>
              <w:spacing w:afterLines="30" w:after="72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F8261F">
              <w:rPr>
                <w:rFonts w:ascii="Calibri" w:eastAsia="Times New Roman" w:hAnsi="Calibri" w:cs="Calibri"/>
                <w:color w:val="000000"/>
                <w:lang w:eastAsia="en-MY"/>
              </w:rPr>
              <w:t>1.53</w:t>
            </w:r>
          </w:p>
        </w:tc>
      </w:tr>
      <w:tr w:rsidR="0017476A" w:rsidRPr="00F8261F" w14:paraId="01D7DA9A" w14:textId="77777777" w:rsidTr="000F1CBA">
        <w:trPr>
          <w:trHeight w:val="37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36904" w14:textId="77777777" w:rsidR="0017476A" w:rsidRPr="00F8261F" w:rsidRDefault="0017476A" w:rsidP="000F1CBA">
            <w:pPr>
              <w:spacing w:afterLines="30" w:after="72" w:line="240" w:lineRule="auto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F8261F">
              <w:rPr>
                <w:rFonts w:ascii="Calibri" w:eastAsia="Times New Roman" w:hAnsi="Calibri" w:cs="Calibri"/>
                <w:color w:val="000000"/>
                <w:lang w:eastAsia="en-MY"/>
              </w:rPr>
              <w:t>4. Assess an IPV victim's readiness to change to solve the proble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0996B" w14:textId="77777777" w:rsidR="0017476A" w:rsidRPr="00F8261F" w:rsidRDefault="0017476A" w:rsidP="000F1CBA">
            <w:pPr>
              <w:spacing w:afterLines="30" w:after="72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F8261F">
              <w:rPr>
                <w:rFonts w:ascii="Calibri" w:eastAsia="Times New Roman" w:hAnsi="Calibri" w:cs="Calibri"/>
                <w:color w:val="000000"/>
                <w:lang w:eastAsia="en-MY"/>
              </w:rPr>
              <w:t>77 (5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A64FB" w14:textId="77777777" w:rsidR="0017476A" w:rsidRPr="00F8261F" w:rsidRDefault="0017476A" w:rsidP="000F1CBA">
            <w:pPr>
              <w:spacing w:afterLines="30" w:after="72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F8261F">
              <w:rPr>
                <w:rFonts w:ascii="Calibri" w:eastAsia="Times New Roman" w:hAnsi="Calibri" w:cs="Calibri"/>
                <w:color w:val="000000"/>
                <w:lang w:eastAsia="en-MY"/>
              </w:rPr>
              <w:t>127 (8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0B31F" w14:textId="77777777" w:rsidR="0017476A" w:rsidRPr="00F8261F" w:rsidRDefault="0017476A" w:rsidP="000F1CBA">
            <w:pPr>
              <w:spacing w:afterLines="30" w:after="72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F8261F">
              <w:rPr>
                <w:rFonts w:ascii="Calibri" w:eastAsia="Times New Roman" w:hAnsi="Calibri" w:cs="Calibri"/>
                <w:color w:val="000000"/>
                <w:lang w:eastAsia="en-MY"/>
              </w:rPr>
              <w:t>254 (16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4801B" w14:textId="77777777" w:rsidR="0017476A" w:rsidRPr="00F8261F" w:rsidRDefault="0017476A" w:rsidP="000F1CBA">
            <w:pPr>
              <w:spacing w:afterLines="30" w:after="72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F8261F">
              <w:rPr>
                <w:rFonts w:ascii="Calibri" w:eastAsia="Times New Roman" w:hAnsi="Calibri" w:cs="Calibri"/>
                <w:color w:val="000000"/>
                <w:lang w:eastAsia="en-MY"/>
              </w:rPr>
              <w:t>385 (25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38678" w14:textId="77777777" w:rsidR="0017476A" w:rsidRPr="00F8261F" w:rsidRDefault="0017476A" w:rsidP="000F1CBA">
            <w:pPr>
              <w:spacing w:afterLines="30" w:after="72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F8261F">
              <w:rPr>
                <w:rFonts w:ascii="Calibri" w:eastAsia="Times New Roman" w:hAnsi="Calibri" w:cs="Calibri"/>
                <w:color w:val="000000"/>
                <w:lang w:eastAsia="en-MY"/>
              </w:rPr>
              <w:t>311 (20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A6A54" w14:textId="77777777" w:rsidR="0017476A" w:rsidRPr="00F8261F" w:rsidRDefault="0017476A" w:rsidP="000F1CBA">
            <w:pPr>
              <w:spacing w:afterLines="30" w:after="72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F8261F">
              <w:rPr>
                <w:rFonts w:ascii="Calibri" w:eastAsia="Times New Roman" w:hAnsi="Calibri" w:cs="Calibri"/>
                <w:color w:val="000000"/>
                <w:lang w:eastAsia="en-MY"/>
              </w:rPr>
              <w:t>267 (17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E1652" w14:textId="77777777" w:rsidR="0017476A" w:rsidRPr="00F8261F" w:rsidRDefault="0017476A" w:rsidP="000F1CBA">
            <w:pPr>
              <w:spacing w:afterLines="30" w:after="72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F8261F">
              <w:rPr>
                <w:rFonts w:ascii="Calibri" w:eastAsia="Times New Roman" w:hAnsi="Calibri" w:cs="Calibri"/>
                <w:color w:val="000000"/>
                <w:lang w:eastAsia="en-MY"/>
              </w:rPr>
              <w:t>84 (5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20BA" w14:textId="77777777" w:rsidR="0017476A" w:rsidRPr="00F8261F" w:rsidRDefault="0017476A" w:rsidP="000F1CBA">
            <w:pPr>
              <w:spacing w:afterLines="30" w:after="72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F8261F">
              <w:rPr>
                <w:rFonts w:ascii="Calibri" w:eastAsia="Times New Roman" w:hAnsi="Calibri" w:cs="Calibri"/>
                <w:color w:val="000000"/>
                <w:lang w:eastAsia="en-MY"/>
              </w:rPr>
              <w:t>4.2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370B7" w14:textId="77777777" w:rsidR="0017476A" w:rsidRPr="00F8261F" w:rsidRDefault="0017476A" w:rsidP="000F1CBA">
            <w:pPr>
              <w:spacing w:afterLines="30" w:after="72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F8261F">
              <w:rPr>
                <w:rFonts w:ascii="Calibri" w:eastAsia="Times New Roman" w:hAnsi="Calibri" w:cs="Calibri"/>
                <w:color w:val="000000"/>
                <w:lang w:eastAsia="en-MY"/>
              </w:rPr>
              <w:t>1.53</w:t>
            </w:r>
          </w:p>
        </w:tc>
      </w:tr>
      <w:tr w:rsidR="0017476A" w:rsidRPr="00F8261F" w14:paraId="3BC6CF9E" w14:textId="77777777" w:rsidTr="000F1CBA">
        <w:trPr>
          <w:trHeight w:val="18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9E950" w14:textId="77777777" w:rsidR="0017476A" w:rsidRPr="00F8261F" w:rsidRDefault="0017476A" w:rsidP="000F1CBA">
            <w:pPr>
              <w:spacing w:afterLines="30" w:after="72" w:line="240" w:lineRule="auto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F8261F">
              <w:rPr>
                <w:rFonts w:ascii="Calibri" w:eastAsia="Times New Roman" w:hAnsi="Calibri" w:cs="Calibri"/>
                <w:color w:val="000000"/>
                <w:lang w:eastAsia="en-MY"/>
              </w:rPr>
              <w:t>5. Help an IPV victim assess his/her danger of lethal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871B7" w14:textId="77777777" w:rsidR="0017476A" w:rsidRPr="00F8261F" w:rsidRDefault="0017476A" w:rsidP="000F1CBA">
            <w:pPr>
              <w:spacing w:afterLines="30" w:after="72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F8261F">
              <w:rPr>
                <w:rFonts w:ascii="Calibri" w:eastAsia="Times New Roman" w:hAnsi="Calibri" w:cs="Calibri"/>
                <w:color w:val="000000"/>
                <w:lang w:eastAsia="en-MY"/>
              </w:rPr>
              <w:t>68 (4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F472F" w14:textId="77777777" w:rsidR="0017476A" w:rsidRPr="00F8261F" w:rsidRDefault="0017476A" w:rsidP="000F1CBA">
            <w:pPr>
              <w:spacing w:afterLines="30" w:after="72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F8261F">
              <w:rPr>
                <w:rFonts w:ascii="Calibri" w:eastAsia="Times New Roman" w:hAnsi="Calibri" w:cs="Calibri"/>
                <w:color w:val="000000"/>
                <w:lang w:eastAsia="en-MY"/>
              </w:rPr>
              <w:t>124 (8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A976A" w14:textId="77777777" w:rsidR="0017476A" w:rsidRPr="00F8261F" w:rsidRDefault="0017476A" w:rsidP="000F1CBA">
            <w:pPr>
              <w:spacing w:afterLines="30" w:after="72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F8261F">
              <w:rPr>
                <w:rFonts w:ascii="Calibri" w:eastAsia="Times New Roman" w:hAnsi="Calibri" w:cs="Calibri"/>
                <w:color w:val="000000"/>
                <w:lang w:eastAsia="en-MY"/>
              </w:rPr>
              <w:t>213 (14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F7FF9" w14:textId="77777777" w:rsidR="0017476A" w:rsidRPr="00F8261F" w:rsidRDefault="0017476A" w:rsidP="000F1CBA">
            <w:pPr>
              <w:spacing w:afterLines="30" w:after="72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F8261F">
              <w:rPr>
                <w:rFonts w:ascii="Calibri" w:eastAsia="Times New Roman" w:hAnsi="Calibri" w:cs="Calibri"/>
                <w:color w:val="000000"/>
                <w:lang w:eastAsia="en-MY"/>
              </w:rPr>
              <w:t>372 (24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D2B5B" w14:textId="77777777" w:rsidR="0017476A" w:rsidRPr="00F8261F" w:rsidRDefault="0017476A" w:rsidP="000F1CBA">
            <w:pPr>
              <w:spacing w:afterLines="30" w:after="72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F8261F">
              <w:rPr>
                <w:rFonts w:ascii="Calibri" w:eastAsia="Times New Roman" w:hAnsi="Calibri" w:cs="Calibri"/>
                <w:color w:val="000000"/>
                <w:lang w:eastAsia="en-MY"/>
              </w:rPr>
              <w:t>320 (21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508DD" w14:textId="77777777" w:rsidR="0017476A" w:rsidRPr="00F8261F" w:rsidRDefault="0017476A" w:rsidP="000F1CBA">
            <w:pPr>
              <w:spacing w:afterLines="30" w:after="72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F8261F">
              <w:rPr>
                <w:rFonts w:ascii="Calibri" w:eastAsia="Times New Roman" w:hAnsi="Calibri" w:cs="Calibri"/>
                <w:color w:val="000000"/>
                <w:lang w:eastAsia="en-MY"/>
              </w:rPr>
              <w:t>287 (19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1F912" w14:textId="77777777" w:rsidR="0017476A" w:rsidRPr="00F8261F" w:rsidRDefault="0017476A" w:rsidP="000F1CBA">
            <w:pPr>
              <w:spacing w:afterLines="30" w:after="72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F8261F">
              <w:rPr>
                <w:rFonts w:ascii="Calibri" w:eastAsia="Times New Roman" w:hAnsi="Calibri" w:cs="Calibri"/>
                <w:color w:val="000000"/>
                <w:lang w:eastAsia="en-MY"/>
              </w:rPr>
              <w:t>121 (8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D323C" w14:textId="77777777" w:rsidR="0017476A" w:rsidRPr="00F8261F" w:rsidRDefault="0017476A" w:rsidP="000F1CBA">
            <w:pPr>
              <w:spacing w:afterLines="30" w:after="72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F8261F">
              <w:rPr>
                <w:rFonts w:ascii="Calibri" w:eastAsia="Times New Roman" w:hAnsi="Calibri" w:cs="Calibri"/>
                <w:color w:val="000000"/>
                <w:lang w:eastAsia="en-MY"/>
              </w:rPr>
              <w:t>4.3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CE3AA" w14:textId="77777777" w:rsidR="0017476A" w:rsidRPr="00F8261F" w:rsidRDefault="0017476A" w:rsidP="000F1CBA">
            <w:pPr>
              <w:spacing w:afterLines="30" w:after="72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F8261F">
              <w:rPr>
                <w:rFonts w:ascii="Calibri" w:eastAsia="Times New Roman" w:hAnsi="Calibri" w:cs="Calibri"/>
                <w:color w:val="000000"/>
                <w:lang w:eastAsia="en-MY"/>
              </w:rPr>
              <w:t>1.56</w:t>
            </w:r>
          </w:p>
        </w:tc>
      </w:tr>
      <w:tr w:rsidR="0017476A" w:rsidRPr="00F8261F" w14:paraId="1D413EED" w14:textId="77777777" w:rsidTr="000F1CBA">
        <w:trPr>
          <w:trHeight w:val="18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7B897" w14:textId="77777777" w:rsidR="0017476A" w:rsidRPr="00F8261F" w:rsidRDefault="0017476A" w:rsidP="000F1CBA">
            <w:pPr>
              <w:spacing w:afterLines="30" w:after="72" w:line="240" w:lineRule="auto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F8261F">
              <w:rPr>
                <w:rFonts w:ascii="Calibri" w:eastAsia="Times New Roman" w:hAnsi="Calibri" w:cs="Calibri"/>
                <w:color w:val="000000"/>
                <w:lang w:eastAsia="en-MY"/>
              </w:rPr>
              <w:t>6. Conduct a safety assessment for the victim's childr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14AAE" w14:textId="77777777" w:rsidR="0017476A" w:rsidRPr="00F8261F" w:rsidRDefault="0017476A" w:rsidP="000F1CBA">
            <w:pPr>
              <w:spacing w:afterLines="30" w:after="72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F8261F">
              <w:rPr>
                <w:rFonts w:ascii="Calibri" w:eastAsia="Times New Roman" w:hAnsi="Calibri" w:cs="Calibri"/>
                <w:color w:val="000000"/>
                <w:lang w:eastAsia="en-MY"/>
              </w:rPr>
              <w:t>57 (3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AB62C" w14:textId="77777777" w:rsidR="0017476A" w:rsidRPr="00F8261F" w:rsidRDefault="0017476A" w:rsidP="000F1CBA">
            <w:pPr>
              <w:spacing w:afterLines="30" w:after="72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F8261F">
              <w:rPr>
                <w:rFonts w:ascii="Calibri" w:eastAsia="Times New Roman" w:hAnsi="Calibri" w:cs="Calibri"/>
                <w:color w:val="000000"/>
                <w:lang w:eastAsia="en-MY"/>
              </w:rPr>
              <w:t>108 (7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BA255" w14:textId="77777777" w:rsidR="0017476A" w:rsidRPr="00F8261F" w:rsidRDefault="0017476A" w:rsidP="000F1CBA">
            <w:pPr>
              <w:spacing w:afterLines="30" w:after="72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F8261F">
              <w:rPr>
                <w:rFonts w:ascii="Calibri" w:eastAsia="Times New Roman" w:hAnsi="Calibri" w:cs="Calibri"/>
                <w:color w:val="000000"/>
                <w:lang w:eastAsia="en-MY"/>
              </w:rPr>
              <w:t>201 (13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F6362" w14:textId="77777777" w:rsidR="0017476A" w:rsidRPr="00F8261F" w:rsidRDefault="0017476A" w:rsidP="000F1CBA">
            <w:pPr>
              <w:spacing w:afterLines="30" w:after="72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F8261F">
              <w:rPr>
                <w:rFonts w:ascii="Calibri" w:eastAsia="Times New Roman" w:hAnsi="Calibri" w:cs="Calibri"/>
                <w:color w:val="000000"/>
                <w:lang w:eastAsia="en-MY"/>
              </w:rPr>
              <w:t>392 (26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46B89" w14:textId="77777777" w:rsidR="0017476A" w:rsidRPr="00F8261F" w:rsidRDefault="0017476A" w:rsidP="000F1CBA">
            <w:pPr>
              <w:spacing w:afterLines="30" w:after="72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F8261F">
              <w:rPr>
                <w:rFonts w:ascii="Calibri" w:eastAsia="Times New Roman" w:hAnsi="Calibri" w:cs="Calibri"/>
                <w:color w:val="000000"/>
                <w:lang w:eastAsia="en-MY"/>
              </w:rPr>
              <w:t>313 (20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E44CF" w14:textId="77777777" w:rsidR="0017476A" w:rsidRPr="00F8261F" w:rsidRDefault="0017476A" w:rsidP="000F1CBA">
            <w:pPr>
              <w:spacing w:afterLines="30" w:after="72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F8261F">
              <w:rPr>
                <w:rFonts w:ascii="Calibri" w:eastAsia="Times New Roman" w:hAnsi="Calibri" w:cs="Calibri"/>
                <w:color w:val="000000"/>
                <w:lang w:eastAsia="en-MY"/>
              </w:rPr>
              <w:t>310 (20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26B2E" w14:textId="77777777" w:rsidR="0017476A" w:rsidRPr="00F8261F" w:rsidRDefault="0017476A" w:rsidP="000F1CBA">
            <w:pPr>
              <w:spacing w:afterLines="30" w:after="72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F8261F">
              <w:rPr>
                <w:rFonts w:ascii="Calibri" w:eastAsia="Times New Roman" w:hAnsi="Calibri" w:cs="Calibri"/>
                <w:color w:val="000000"/>
                <w:lang w:eastAsia="en-MY"/>
              </w:rPr>
              <w:t>124 (8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67D1C" w14:textId="77777777" w:rsidR="0017476A" w:rsidRPr="00F8261F" w:rsidRDefault="0017476A" w:rsidP="000F1CBA">
            <w:pPr>
              <w:spacing w:afterLines="30" w:after="72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F8261F">
              <w:rPr>
                <w:rFonts w:ascii="Calibri" w:eastAsia="Times New Roman" w:hAnsi="Calibri" w:cs="Calibri"/>
                <w:color w:val="000000"/>
                <w:lang w:eastAsia="en-MY"/>
              </w:rPr>
              <w:t>4.4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A53E4" w14:textId="77777777" w:rsidR="0017476A" w:rsidRPr="00F8261F" w:rsidRDefault="0017476A" w:rsidP="000F1CBA">
            <w:pPr>
              <w:spacing w:afterLines="30" w:after="72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F8261F">
              <w:rPr>
                <w:rFonts w:ascii="Calibri" w:eastAsia="Times New Roman" w:hAnsi="Calibri" w:cs="Calibri"/>
                <w:color w:val="000000"/>
                <w:lang w:eastAsia="en-MY"/>
              </w:rPr>
              <w:t>1.52</w:t>
            </w:r>
          </w:p>
        </w:tc>
      </w:tr>
      <w:tr w:rsidR="0017476A" w:rsidRPr="00F8261F" w14:paraId="41CB11DC" w14:textId="77777777" w:rsidTr="000F1CBA">
        <w:trPr>
          <w:trHeight w:val="18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7DB18" w14:textId="77777777" w:rsidR="0017476A" w:rsidRPr="00F8261F" w:rsidRDefault="0017476A" w:rsidP="000F1CBA">
            <w:pPr>
              <w:spacing w:afterLines="30" w:after="72" w:line="240" w:lineRule="auto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F8261F">
              <w:rPr>
                <w:rFonts w:ascii="Calibri" w:eastAsia="Times New Roman" w:hAnsi="Calibri" w:cs="Calibri"/>
                <w:color w:val="000000"/>
                <w:lang w:eastAsia="en-MY"/>
              </w:rPr>
              <w:t>7. Help an IPV victim create a safety pl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D0F20" w14:textId="77777777" w:rsidR="0017476A" w:rsidRPr="00F8261F" w:rsidRDefault="0017476A" w:rsidP="000F1CBA">
            <w:pPr>
              <w:spacing w:afterLines="30" w:after="72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F8261F">
              <w:rPr>
                <w:rFonts w:ascii="Calibri" w:eastAsia="Times New Roman" w:hAnsi="Calibri" w:cs="Calibri"/>
                <w:color w:val="000000"/>
                <w:lang w:eastAsia="en-MY"/>
              </w:rPr>
              <w:t>85 (5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9E536" w14:textId="77777777" w:rsidR="0017476A" w:rsidRPr="00F8261F" w:rsidRDefault="0017476A" w:rsidP="000F1CBA">
            <w:pPr>
              <w:spacing w:afterLines="30" w:after="72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F8261F">
              <w:rPr>
                <w:rFonts w:ascii="Calibri" w:eastAsia="Times New Roman" w:hAnsi="Calibri" w:cs="Calibri"/>
                <w:color w:val="000000"/>
                <w:lang w:eastAsia="en-MY"/>
              </w:rPr>
              <w:t>129 (8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B375D" w14:textId="77777777" w:rsidR="0017476A" w:rsidRPr="00F8261F" w:rsidRDefault="0017476A" w:rsidP="000F1CBA">
            <w:pPr>
              <w:spacing w:afterLines="30" w:after="72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F8261F">
              <w:rPr>
                <w:rFonts w:ascii="Calibri" w:eastAsia="Times New Roman" w:hAnsi="Calibri" w:cs="Calibri"/>
                <w:color w:val="000000"/>
                <w:lang w:eastAsia="en-MY"/>
              </w:rPr>
              <w:t>218 (14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7B03F" w14:textId="77777777" w:rsidR="0017476A" w:rsidRPr="00F8261F" w:rsidRDefault="0017476A" w:rsidP="000F1CBA">
            <w:pPr>
              <w:spacing w:afterLines="30" w:after="72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F8261F">
              <w:rPr>
                <w:rFonts w:ascii="Calibri" w:eastAsia="Times New Roman" w:hAnsi="Calibri" w:cs="Calibri"/>
                <w:color w:val="000000"/>
                <w:lang w:eastAsia="en-MY"/>
              </w:rPr>
              <w:t>371 (24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122FA" w14:textId="77777777" w:rsidR="0017476A" w:rsidRPr="00F8261F" w:rsidRDefault="0017476A" w:rsidP="000F1CBA">
            <w:pPr>
              <w:spacing w:afterLines="30" w:after="72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F8261F">
              <w:rPr>
                <w:rFonts w:ascii="Calibri" w:eastAsia="Times New Roman" w:hAnsi="Calibri" w:cs="Calibri"/>
                <w:color w:val="000000"/>
                <w:lang w:eastAsia="en-MY"/>
              </w:rPr>
              <w:t>317 (21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78C3D" w14:textId="77777777" w:rsidR="0017476A" w:rsidRPr="00F8261F" w:rsidRDefault="0017476A" w:rsidP="000F1CBA">
            <w:pPr>
              <w:spacing w:afterLines="30" w:after="72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F8261F">
              <w:rPr>
                <w:rFonts w:ascii="Calibri" w:eastAsia="Times New Roman" w:hAnsi="Calibri" w:cs="Calibri"/>
                <w:color w:val="000000"/>
                <w:lang w:eastAsia="en-MY"/>
              </w:rPr>
              <w:t>293 (19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BDB92" w14:textId="77777777" w:rsidR="0017476A" w:rsidRPr="00F8261F" w:rsidRDefault="0017476A" w:rsidP="000F1CBA">
            <w:pPr>
              <w:spacing w:afterLines="30" w:after="72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F8261F">
              <w:rPr>
                <w:rFonts w:ascii="Calibri" w:eastAsia="Times New Roman" w:hAnsi="Calibri" w:cs="Calibri"/>
                <w:color w:val="000000"/>
                <w:lang w:eastAsia="en-MY"/>
              </w:rPr>
              <w:t>92 (6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360F6" w14:textId="77777777" w:rsidR="0017476A" w:rsidRPr="00F8261F" w:rsidRDefault="0017476A" w:rsidP="000F1CBA">
            <w:pPr>
              <w:spacing w:afterLines="30" w:after="72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F8261F">
              <w:rPr>
                <w:rFonts w:ascii="Calibri" w:eastAsia="Times New Roman" w:hAnsi="Calibri" w:cs="Calibri"/>
                <w:color w:val="000000"/>
                <w:lang w:eastAsia="en-MY"/>
              </w:rPr>
              <w:t>4.3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B6693" w14:textId="77777777" w:rsidR="0017476A" w:rsidRPr="00F8261F" w:rsidRDefault="0017476A" w:rsidP="000F1CBA">
            <w:pPr>
              <w:spacing w:afterLines="30" w:after="72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F8261F">
              <w:rPr>
                <w:rFonts w:ascii="Calibri" w:eastAsia="Times New Roman" w:hAnsi="Calibri" w:cs="Calibri"/>
                <w:color w:val="000000"/>
                <w:lang w:eastAsia="en-MY"/>
              </w:rPr>
              <w:t>1.57</w:t>
            </w:r>
          </w:p>
        </w:tc>
      </w:tr>
      <w:tr w:rsidR="0017476A" w:rsidRPr="00F8261F" w14:paraId="079561E5" w14:textId="77777777" w:rsidTr="000F1CBA">
        <w:trPr>
          <w:trHeight w:val="37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8F373" w14:textId="77777777" w:rsidR="0017476A" w:rsidRPr="00F8261F" w:rsidRDefault="0017476A" w:rsidP="000F1CBA">
            <w:pPr>
              <w:spacing w:afterLines="30" w:after="72" w:line="240" w:lineRule="auto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F8261F">
              <w:rPr>
                <w:rFonts w:ascii="Calibri" w:eastAsia="Times New Roman" w:hAnsi="Calibri" w:cs="Calibri"/>
                <w:color w:val="000000"/>
                <w:lang w:eastAsia="en-MY"/>
              </w:rPr>
              <w:t>8. Document IPV history and physical examination findings in patient's fi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0440B" w14:textId="77777777" w:rsidR="0017476A" w:rsidRPr="00F8261F" w:rsidRDefault="0017476A" w:rsidP="000F1CBA">
            <w:pPr>
              <w:spacing w:afterLines="30" w:after="72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F8261F">
              <w:rPr>
                <w:rFonts w:ascii="Calibri" w:eastAsia="Times New Roman" w:hAnsi="Calibri" w:cs="Calibri"/>
                <w:color w:val="000000"/>
                <w:lang w:eastAsia="en-MY"/>
              </w:rPr>
              <w:t>74 (4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F157D" w14:textId="77777777" w:rsidR="0017476A" w:rsidRPr="00F8261F" w:rsidRDefault="0017476A" w:rsidP="000F1CBA">
            <w:pPr>
              <w:spacing w:afterLines="30" w:after="72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F8261F">
              <w:rPr>
                <w:rFonts w:ascii="Calibri" w:eastAsia="Times New Roman" w:hAnsi="Calibri" w:cs="Calibri"/>
                <w:color w:val="000000"/>
                <w:lang w:eastAsia="en-MY"/>
              </w:rPr>
              <w:t>121 (8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83ECA" w14:textId="77777777" w:rsidR="0017476A" w:rsidRPr="00F8261F" w:rsidRDefault="0017476A" w:rsidP="000F1CBA">
            <w:pPr>
              <w:spacing w:afterLines="30" w:after="72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F8261F">
              <w:rPr>
                <w:rFonts w:ascii="Calibri" w:eastAsia="Times New Roman" w:hAnsi="Calibri" w:cs="Calibri"/>
                <w:color w:val="000000"/>
                <w:lang w:eastAsia="en-MY"/>
              </w:rPr>
              <w:t>220 (14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DB82E" w14:textId="77777777" w:rsidR="0017476A" w:rsidRPr="00F8261F" w:rsidRDefault="0017476A" w:rsidP="000F1CBA">
            <w:pPr>
              <w:spacing w:afterLines="30" w:after="72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F8261F">
              <w:rPr>
                <w:rFonts w:ascii="Calibri" w:eastAsia="Times New Roman" w:hAnsi="Calibri" w:cs="Calibri"/>
                <w:color w:val="000000"/>
                <w:lang w:eastAsia="en-MY"/>
              </w:rPr>
              <w:t>331 (22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F8CA9" w14:textId="77777777" w:rsidR="0017476A" w:rsidRPr="00F8261F" w:rsidRDefault="0017476A" w:rsidP="000F1CBA">
            <w:pPr>
              <w:spacing w:afterLines="30" w:after="72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F8261F">
              <w:rPr>
                <w:rFonts w:ascii="Calibri" w:eastAsia="Times New Roman" w:hAnsi="Calibri" w:cs="Calibri"/>
                <w:color w:val="000000"/>
                <w:lang w:eastAsia="en-MY"/>
              </w:rPr>
              <w:t>344 (22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401F7" w14:textId="77777777" w:rsidR="0017476A" w:rsidRPr="00F8261F" w:rsidRDefault="0017476A" w:rsidP="000F1CBA">
            <w:pPr>
              <w:spacing w:afterLines="30" w:after="72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F8261F">
              <w:rPr>
                <w:rFonts w:ascii="Calibri" w:eastAsia="Times New Roman" w:hAnsi="Calibri" w:cs="Calibri"/>
                <w:color w:val="000000"/>
                <w:lang w:eastAsia="en-MY"/>
              </w:rPr>
              <w:t>300 (19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C4104" w14:textId="77777777" w:rsidR="0017476A" w:rsidRPr="00F8261F" w:rsidRDefault="0017476A" w:rsidP="000F1CBA">
            <w:pPr>
              <w:spacing w:afterLines="30" w:after="72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F8261F">
              <w:rPr>
                <w:rFonts w:ascii="Calibri" w:eastAsia="Times New Roman" w:hAnsi="Calibri" w:cs="Calibri"/>
                <w:color w:val="000000"/>
                <w:lang w:eastAsia="en-MY"/>
              </w:rPr>
              <w:t>115 (7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6F998" w14:textId="77777777" w:rsidR="0017476A" w:rsidRPr="00F8261F" w:rsidRDefault="0017476A" w:rsidP="000F1CBA">
            <w:pPr>
              <w:spacing w:afterLines="30" w:after="72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F8261F">
              <w:rPr>
                <w:rFonts w:ascii="Calibri" w:eastAsia="Times New Roman" w:hAnsi="Calibri" w:cs="Calibri"/>
                <w:color w:val="000000"/>
                <w:lang w:eastAsia="en-MY"/>
              </w:rPr>
              <w:t>4.4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1E61B" w14:textId="77777777" w:rsidR="0017476A" w:rsidRPr="00F8261F" w:rsidRDefault="0017476A" w:rsidP="000F1CBA">
            <w:pPr>
              <w:spacing w:afterLines="30" w:after="72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F8261F">
              <w:rPr>
                <w:rFonts w:ascii="Calibri" w:eastAsia="Times New Roman" w:hAnsi="Calibri" w:cs="Calibri"/>
                <w:color w:val="000000"/>
                <w:lang w:eastAsia="en-MY"/>
              </w:rPr>
              <w:t>1.57</w:t>
            </w:r>
          </w:p>
        </w:tc>
      </w:tr>
      <w:tr w:rsidR="0017476A" w:rsidRPr="00F8261F" w14:paraId="6CBBF426" w14:textId="77777777" w:rsidTr="000F1CBA">
        <w:trPr>
          <w:trHeight w:val="18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937A1" w14:textId="77777777" w:rsidR="0017476A" w:rsidRPr="00F8261F" w:rsidRDefault="0017476A" w:rsidP="000F1CBA">
            <w:pPr>
              <w:spacing w:afterLines="30" w:after="72" w:line="240" w:lineRule="auto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F8261F">
              <w:rPr>
                <w:rFonts w:ascii="Calibri" w:eastAsia="Times New Roman" w:hAnsi="Calibri" w:cs="Calibri"/>
                <w:color w:val="000000"/>
                <w:lang w:eastAsia="en-MY"/>
              </w:rPr>
              <w:t>9. Make appropriate referrals for IP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7E020" w14:textId="77777777" w:rsidR="0017476A" w:rsidRPr="00F8261F" w:rsidRDefault="0017476A" w:rsidP="000F1CBA">
            <w:pPr>
              <w:spacing w:afterLines="30" w:after="72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F8261F">
              <w:rPr>
                <w:rFonts w:ascii="Calibri" w:eastAsia="Times New Roman" w:hAnsi="Calibri" w:cs="Calibri"/>
                <w:color w:val="000000"/>
                <w:lang w:eastAsia="en-MY"/>
              </w:rPr>
              <w:t>54 (3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DEDC9" w14:textId="77777777" w:rsidR="0017476A" w:rsidRPr="00F8261F" w:rsidRDefault="0017476A" w:rsidP="000F1CBA">
            <w:pPr>
              <w:spacing w:afterLines="30" w:after="72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F8261F">
              <w:rPr>
                <w:rFonts w:ascii="Calibri" w:eastAsia="Times New Roman" w:hAnsi="Calibri" w:cs="Calibri"/>
                <w:color w:val="000000"/>
                <w:lang w:eastAsia="en-MY"/>
              </w:rPr>
              <w:t>99 (6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820C5" w14:textId="77777777" w:rsidR="0017476A" w:rsidRPr="00F8261F" w:rsidRDefault="0017476A" w:rsidP="000F1CBA">
            <w:pPr>
              <w:spacing w:afterLines="30" w:after="72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F8261F">
              <w:rPr>
                <w:rFonts w:ascii="Calibri" w:eastAsia="Times New Roman" w:hAnsi="Calibri" w:cs="Calibri"/>
                <w:color w:val="000000"/>
                <w:lang w:eastAsia="en-MY"/>
              </w:rPr>
              <w:t>193 (12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DFCDB" w14:textId="77777777" w:rsidR="0017476A" w:rsidRPr="00F8261F" w:rsidRDefault="0017476A" w:rsidP="000F1CBA">
            <w:pPr>
              <w:spacing w:afterLines="30" w:after="72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F8261F">
              <w:rPr>
                <w:rFonts w:ascii="Calibri" w:eastAsia="Times New Roman" w:hAnsi="Calibri" w:cs="Calibri"/>
                <w:color w:val="000000"/>
                <w:lang w:eastAsia="en-MY"/>
              </w:rPr>
              <w:t>311 (20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A4EDA" w14:textId="77777777" w:rsidR="0017476A" w:rsidRPr="00F8261F" w:rsidRDefault="0017476A" w:rsidP="000F1CBA">
            <w:pPr>
              <w:spacing w:afterLines="30" w:after="72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F8261F">
              <w:rPr>
                <w:rFonts w:ascii="Calibri" w:eastAsia="Times New Roman" w:hAnsi="Calibri" w:cs="Calibri"/>
                <w:color w:val="000000"/>
                <w:lang w:eastAsia="en-MY"/>
              </w:rPr>
              <w:t>333 (22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FCD40" w14:textId="77777777" w:rsidR="0017476A" w:rsidRPr="00F8261F" w:rsidRDefault="0017476A" w:rsidP="000F1CBA">
            <w:pPr>
              <w:spacing w:afterLines="30" w:after="72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F8261F">
              <w:rPr>
                <w:rFonts w:ascii="Calibri" w:eastAsia="Times New Roman" w:hAnsi="Calibri" w:cs="Calibri"/>
                <w:color w:val="000000"/>
                <w:lang w:eastAsia="en-MY"/>
              </w:rPr>
              <w:t>362 (24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1D1BE" w14:textId="77777777" w:rsidR="0017476A" w:rsidRPr="00F8261F" w:rsidRDefault="0017476A" w:rsidP="000F1CBA">
            <w:pPr>
              <w:spacing w:afterLines="30" w:after="72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F8261F">
              <w:rPr>
                <w:rFonts w:ascii="Calibri" w:eastAsia="Times New Roman" w:hAnsi="Calibri" w:cs="Calibri"/>
                <w:color w:val="000000"/>
                <w:lang w:eastAsia="en-MY"/>
              </w:rPr>
              <w:t>153 (10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81010" w14:textId="77777777" w:rsidR="0017476A" w:rsidRPr="00F8261F" w:rsidRDefault="0017476A" w:rsidP="000F1CBA">
            <w:pPr>
              <w:spacing w:afterLines="30" w:after="72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F8261F">
              <w:rPr>
                <w:rFonts w:ascii="Calibri" w:eastAsia="Times New Roman" w:hAnsi="Calibri" w:cs="Calibri"/>
                <w:color w:val="000000"/>
                <w:lang w:eastAsia="en-MY"/>
              </w:rPr>
              <w:t>4.6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CE577" w14:textId="77777777" w:rsidR="0017476A" w:rsidRPr="00F8261F" w:rsidRDefault="0017476A" w:rsidP="000F1CBA">
            <w:pPr>
              <w:spacing w:afterLines="30" w:after="72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F8261F">
              <w:rPr>
                <w:rFonts w:ascii="Calibri" w:eastAsia="Times New Roman" w:hAnsi="Calibri" w:cs="Calibri"/>
                <w:color w:val="000000"/>
                <w:lang w:eastAsia="en-MY"/>
              </w:rPr>
              <w:t>1.55</w:t>
            </w:r>
          </w:p>
        </w:tc>
      </w:tr>
      <w:tr w:rsidR="0017476A" w:rsidRPr="00F8261F" w14:paraId="26E5C870" w14:textId="77777777" w:rsidTr="000F1CBA">
        <w:trPr>
          <w:trHeight w:val="186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2418E" w14:textId="77777777" w:rsidR="0017476A" w:rsidRPr="00F8261F" w:rsidRDefault="0017476A" w:rsidP="000F1C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F8261F">
              <w:rPr>
                <w:rFonts w:ascii="Calibri" w:eastAsia="Times New Roman" w:hAnsi="Calibri" w:cs="Calibri"/>
                <w:color w:val="000000"/>
                <w:lang w:eastAsia="en-MY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99FDA" w14:textId="77777777" w:rsidR="0017476A" w:rsidRPr="00F8261F" w:rsidRDefault="0017476A" w:rsidP="000F1C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F8261F">
              <w:rPr>
                <w:rFonts w:ascii="Calibri" w:eastAsia="Times New Roman" w:hAnsi="Calibri" w:cs="Calibri"/>
                <w:color w:val="000000"/>
                <w:lang w:eastAsia="en-MY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66209" w14:textId="77777777" w:rsidR="0017476A" w:rsidRPr="00F8261F" w:rsidRDefault="0017476A" w:rsidP="000F1C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F8261F">
              <w:rPr>
                <w:rFonts w:ascii="Calibri" w:eastAsia="Times New Roman" w:hAnsi="Calibri" w:cs="Calibri"/>
                <w:color w:val="000000"/>
                <w:lang w:eastAsia="en-MY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BD189" w14:textId="77777777" w:rsidR="0017476A" w:rsidRPr="00F8261F" w:rsidRDefault="0017476A" w:rsidP="000F1C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F8261F">
              <w:rPr>
                <w:rFonts w:ascii="Calibri" w:eastAsia="Times New Roman" w:hAnsi="Calibri" w:cs="Calibri"/>
                <w:color w:val="000000"/>
                <w:lang w:eastAsia="en-MY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21537" w14:textId="77777777" w:rsidR="0017476A" w:rsidRPr="00F8261F" w:rsidRDefault="0017476A" w:rsidP="000F1C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F8261F">
              <w:rPr>
                <w:rFonts w:ascii="Calibri" w:eastAsia="Times New Roman" w:hAnsi="Calibri" w:cs="Calibri"/>
                <w:color w:val="000000"/>
                <w:lang w:eastAsia="en-MY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4AB69" w14:textId="77777777" w:rsidR="0017476A" w:rsidRPr="00F8261F" w:rsidRDefault="0017476A" w:rsidP="000F1C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F8261F">
              <w:rPr>
                <w:rFonts w:ascii="Calibri" w:eastAsia="Times New Roman" w:hAnsi="Calibri" w:cs="Calibri"/>
                <w:color w:val="000000"/>
                <w:lang w:eastAsia="en-MY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0991C" w14:textId="77777777" w:rsidR="0017476A" w:rsidRPr="00F8261F" w:rsidRDefault="0017476A" w:rsidP="000F1C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F8261F">
              <w:rPr>
                <w:rFonts w:ascii="Calibri" w:eastAsia="Times New Roman" w:hAnsi="Calibri" w:cs="Calibri"/>
                <w:color w:val="000000"/>
                <w:lang w:eastAsia="en-MY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EA954" w14:textId="77777777" w:rsidR="0017476A" w:rsidRPr="00F8261F" w:rsidRDefault="0017476A" w:rsidP="000F1C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F8261F">
              <w:rPr>
                <w:rFonts w:ascii="Calibri" w:eastAsia="Times New Roman" w:hAnsi="Calibri" w:cs="Calibri"/>
                <w:color w:val="000000"/>
                <w:lang w:eastAsia="en-MY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2DEDE" w14:textId="77777777" w:rsidR="0017476A" w:rsidRPr="00F8261F" w:rsidRDefault="0017476A" w:rsidP="000F1C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F8261F">
              <w:rPr>
                <w:rFonts w:ascii="Calibri" w:eastAsia="Times New Roman" w:hAnsi="Calibri" w:cs="Calibri"/>
                <w:color w:val="000000"/>
                <w:lang w:eastAsia="en-MY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CE54D" w14:textId="77777777" w:rsidR="0017476A" w:rsidRPr="00F8261F" w:rsidRDefault="0017476A" w:rsidP="000F1C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F8261F">
              <w:rPr>
                <w:rFonts w:ascii="Calibri" w:eastAsia="Times New Roman" w:hAnsi="Calibri" w:cs="Calibri"/>
                <w:color w:val="000000"/>
                <w:lang w:eastAsia="en-MY"/>
              </w:rPr>
              <w:t> </w:t>
            </w:r>
          </w:p>
        </w:tc>
      </w:tr>
    </w:tbl>
    <w:p w14:paraId="7DB7C8FA" w14:textId="77777777" w:rsidR="0017476A" w:rsidRPr="0017476A" w:rsidRDefault="0017476A" w:rsidP="006D18E5">
      <w:pPr>
        <w:spacing w:after="120" w:line="240" w:lineRule="auto"/>
        <w:jc w:val="both"/>
        <w:rPr>
          <w:rFonts w:ascii="Calibri" w:eastAsia="Times New Roman" w:hAnsi="Calibri" w:cs="Calibri"/>
          <w:color w:val="000000"/>
          <w:kern w:val="0"/>
          <w:sz w:val="24"/>
          <w:szCs w:val="24"/>
          <w:lang w:eastAsia="en-MY"/>
          <w14:ligatures w14:val="none"/>
        </w:rPr>
      </w:pPr>
    </w:p>
    <w:p w14:paraId="16939469" w14:textId="77777777" w:rsidR="0017476A" w:rsidRDefault="0017476A" w:rsidP="006D18E5">
      <w:pPr>
        <w:spacing w:after="120" w:line="240" w:lineRule="auto"/>
        <w:jc w:val="both"/>
        <w:rPr>
          <w:rFonts w:ascii="Calibri" w:eastAsia="Times New Roman" w:hAnsi="Calibri" w:cs="Calibri"/>
          <w:i/>
          <w:iCs/>
          <w:color w:val="000000"/>
          <w:kern w:val="0"/>
          <w:sz w:val="24"/>
          <w:szCs w:val="24"/>
          <w:lang w:eastAsia="en-MY"/>
          <w14:ligatures w14:val="none"/>
        </w:rPr>
      </w:pPr>
    </w:p>
    <w:p w14:paraId="4E4A6F90" w14:textId="77777777" w:rsidR="000C1381" w:rsidRDefault="000C1381" w:rsidP="006D18E5">
      <w:pPr>
        <w:spacing w:after="120" w:line="240" w:lineRule="auto"/>
        <w:jc w:val="both"/>
        <w:rPr>
          <w:rFonts w:ascii="Calibri" w:eastAsia="Times New Roman" w:hAnsi="Calibri" w:cs="Calibri"/>
          <w:i/>
          <w:iCs/>
          <w:color w:val="000000"/>
          <w:kern w:val="0"/>
          <w:sz w:val="24"/>
          <w:szCs w:val="24"/>
          <w:lang w:eastAsia="en-MY"/>
          <w14:ligatures w14:val="none"/>
        </w:rPr>
      </w:pPr>
    </w:p>
    <w:p w14:paraId="4F5B51B4" w14:textId="77777777" w:rsidR="000C1381" w:rsidRDefault="000C1381" w:rsidP="006D18E5">
      <w:pPr>
        <w:spacing w:after="120" w:line="240" w:lineRule="auto"/>
        <w:jc w:val="both"/>
        <w:rPr>
          <w:rFonts w:ascii="Calibri" w:eastAsia="Times New Roman" w:hAnsi="Calibri" w:cs="Calibri"/>
          <w:i/>
          <w:iCs/>
          <w:color w:val="000000"/>
          <w:kern w:val="0"/>
          <w:sz w:val="24"/>
          <w:szCs w:val="24"/>
          <w:lang w:eastAsia="en-MY"/>
          <w14:ligatures w14:val="none"/>
        </w:rPr>
      </w:pPr>
    </w:p>
    <w:p w14:paraId="0A702855" w14:textId="77777777" w:rsidR="000C1381" w:rsidRDefault="000C1381" w:rsidP="006D18E5">
      <w:pPr>
        <w:spacing w:after="120" w:line="240" w:lineRule="auto"/>
        <w:jc w:val="both"/>
        <w:rPr>
          <w:rFonts w:ascii="Calibri" w:eastAsia="Times New Roman" w:hAnsi="Calibri" w:cs="Calibri"/>
          <w:i/>
          <w:iCs/>
          <w:color w:val="000000"/>
          <w:kern w:val="0"/>
          <w:sz w:val="24"/>
          <w:szCs w:val="24"/>
          <w:lang w:eastAsia="en-MY"/>
          <w14:ligatures w14:val="none"/>
        </w:rPr>
      </w:pPr>
    </w:p>
    <w:p w14:paraId="02F6BEF0" w14:textId="7956F2BD" w:rsidR="000C1381" w:rsidRDefault="000C1381" w:rsidP="000C1381">
      <w:pPr>
        <w:spacing w:after="120" w:line="240" w:lineRule="auto"/>
        <w:jc w:val="both"/>
        <w:rPr>
          <w:rFonts w:ascii="Calibri" w:eastAsia="Times New Roman" w:hAnsi="Calibri" w:cs="Calibri"/>
          <w:color w:val="000000"/>
          <w:kern w:val="0"/>
          <w:sz w:val="24"/>
          <w:szCs w:val="24"/>
          <w:lang w:eastAsia="en-MY"/>
          <w14:ligatures w14:val="none"/>
        </w:rPr>
      </w:pPr>
      <w:r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:lang w:eastAsia="en-MY"/>
          <w14:ligatures w14:val="none"/>
        </w:rPr>
        <w:lastRenderedPageBreak/>
        <w:t>Table S2</w:t>
      </w:r>
      <w:r w:rsidRPr="00505B8D"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:lang w:eastAsia="en-MY"/>
          <w14:ligatures w14:val="none"/>
        </w:rPr>
        <w:t xml:space="preserve">   </w:t>
      </w:r>
      <w:r w:rsidRPr="0017476A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MY"/>
          <w14:ligatures w14:val="none"/>
        </w:rPr>
        <w:t xml:space="preserve">Distribution and mean scores for items of perceived </w:t>
      </w:r>
      <w:r w:rsidR="00671227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MY"/>
          <w14:ligatures w14:val="none"/>
        </w:rPr>
        <w:t>knowledge of</w:t>
      </w:r>
      <w:r w:rsidRPr="0017476A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MY"/>
          <w14:ligatures w14:val="none"/>
        </w:rPr>
        <w:t xml:space="preserve"> IPV among PHCPs (n=1505)</w:t>
      </w:r>
    </w:p>
    <w:p w14:paraId="5A3799F1" w14:textId="77777777" w:rsidR="00B63E47" w:rsidRDefault="00B63E47" w:rsidP="00B63E47">
      <w:pPr>
        <w:spacing w:after="0" w:line="240" w:lineRule="auto"/>
        <w:jc w:val="both"/>
        <w:rPr>
          <w:rFonts w:ascii="Calibri" w:eastAsia="Times New Roman" w:hAnsi="Calibri" w:cs="Calibri"/>
          <w:color w:val="000000"/>
          <w:kern w:val="0"/>
          <w:sz w:val="24"/>
          <w:szCs w:val="24"/>
          <w:lang w:eastAsia="en-MY"/>
          <w14:ligatures w14:val="none"/>
        </w:rPr>
      </w:pPr>
    </w:p>
    <w:tbl>
      <w:tblPr>
        <w:tblW w:w="14572" w:type="dxa"/>
        <w:tblLook w:val="04A0" w:firstRow="1" w:lastRow="0" w:firstColumn="1" w:lastColumn="0" w:noHBand="0" w:noVBand="1"/>
      </w:tblPr>
      <w:tblGrid>
        <w:gridCol w:w="4251"/>
        <w:gridCol w:w="1136"/>
        <w:gridCol w:w="1276"/>
        <w:gridCol w:w="1134"/>
        <w:gridCol w:w="1417"/>
        <w:gridCol w:w="1134"/>
        <w:gridCol w:w="1276"/>
        <w:gridCol w:w="1276"/>
        <w:gridCol w:w="850"/>
        <w:gridCol w:w="822"/>
      </w:tblGrid>
      <w:tr w:rsidR="00B63E47" w:rsidRPr="006216F4" w14:paraId="776BB784" w14:textId="77777777" w:rsidTr="00CA5181">
        <w:trPr>
          <w:trHeight w:val="795"/>
        </w:trPr>
        <w:tc>
          <w:tcPr>
            <w:tcW w:w="4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BB1E89" w14:textId="77777777" w:rsidR="00B63E47" w:rsidRPr="00992BC3" w:rsidRDefault="00B63E47" w:rsidP="00CA5181">
            <w:pPr>
              <w:spacing w:after="3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MY"/>
              </w:rPr>
              <w:t>Statement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08F303C" w14:textId="77777777" w:rsidR="00B63E47" w:rsidRPr="00992BC3" w:rsidRDefault="00B63E47" w:rsidP="00CA5181">
            <w:pPr>
              <w:spacing w:after="3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MY"/>
              </w:rPr>
              <w:t>Nothing</w:t>
            </w:r>
            <w:r w:rsidRPr="00992BC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MY"/>
              </w:rPr>
              <w:br/>
              <w:t>n (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3A25B2" w14:textId="77777777" w:rsidR="00B63E47" w:rsidRPr="00992BC3" w:rsidRDefault="00B63E47" w:rsidP="00CA5181">
            <w:pPr>
              <w:spacing w:after="3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MY"/>
              </w:rPr>
              <w:t>Very little</w:t>
            </w:r>
            <w:r w:rsidRPr="00992BC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MY"/>
              </w:rPr>
              <w:br/>
              <w:t>n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C4E479" w14:textId="77777777" w:rsidR="00B63E47" w:rsidRPr="00992BC3" w:rsidRDefault="00B63E47" w:rsidP="00CA5181">
            <w:pPr>
              <w:spacing w:after="3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MY"/>
              </w:rPr>
              <w:t>A little</w:t>
            </w:r>
            <w:r w:rsidRPr="00992BC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MY"/>
              </w:rPr>
              <w:br/>
              <w:t>n (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7DC262" w14:textId="77777777" w:rsidR="00B63E47" w:rsidRPr="00992BC3" w:rsidRDefault="00B63E47" w:rsidP="00CA5181">
            <w:pPr>
              <w:spacing w:after="3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MY"/>
              </w:rPr>
              <w:t>A moderate amount</w:t>
            </w:r>
            <w:r w:rsidRPr="00992BC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MY"/>
              </w:rPr>
              <w:br/>
              <w:t>n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970DEF" w14:textId="77777777" w:rsidR="00B63E47" w:rsidRPr="00992BC3" w:rsidRDefault="00B63E47" w:rsidP="00CA5181">
            <w:pPr>
              <w:spacing w:after="3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MY"/>
              </w:rPr>
              <w:t>A fair amount</w:t>
            </w:r>
            <w:r w:rsidRPr="00992BC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MY"/>
              </w:rPr>
              <w:br/>
              <w:t>n (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FE459E" w14:textId="77777777" w:rsidR="00B63E47" w:rsidRPr="00992BC3" w:rsidRDefault="00B63E47" w:rsidP="00CA5181">
            <w:pPr>
              <w:spacing w:after="3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MY"/>
              </w:rPr>
              <w:t>Quite a bit</w:t>
            </w:r>
            <w:r w:rsidRPr="00992BC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MY"/>
              </w:rPr>
              <w:br/>
              <w:t>n (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C1964A" w14:textId="77777777" w:rsidR="00B63E47" w:rsidRPr="00992BC3" w:rsidRDefault="00B63E47" w:rsidP="00CA5181">
            <w:pPr>
              <w:spacing w:after="3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MY"/>
              </w:rPr>
              <w:t>Very much</w:t>
            </w:r>
            <w:r w:rsidRPr="00992BC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MY"/>
              </w:rPr>
              <w:br/>
              <w:t>n (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AF7133" w14:textId="77777777" w:rsidR="00B63E47" w:rsidRPr="00992BC3" w:rsidRDefault="00B63E47" w:rsidP="00CA5181">
            <w:pPr>
              <w:spacing w:after="3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MY"/>
              </w:rPr>
              <w:t>Mean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965C9C" w14:textId="77777777" w:rsidR="00B63E47" w:rsidRPr="00992BC3" w:rsidRDefault="00B63E47" w:rsidP="00CA5181">
            <w:pPr>
              <w:spacing w:after="3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MY"/>
              </w:rPr>
              <w:t>SD</w:t>
            </w:r>
          </w:p>
        </w:tc>
      </w:tr>
      <w:tr w:rsidR="00B63E47" w:rsidRPr="006216F4" w14:paraId="12C6DA74" w14:textId="77777777" w:rsidTr="00CA5181">
        <w:trPr>
          <w:trHeight w:val="268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C43E7" w14:textId="77777777" w:rsidR="00B63E47" w:rsidRPr="00992BC3" w:rsidRDefault="00B63E47" w:rsidP="00CA5181">
            <w:pPr>
              <w:spacing w:afterLines="30" w:after="72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. Your legal reporting requirements for IPV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5E5FD" w14:textId="77777777" w:rsidR="00B63E47" w:rsidRPr="00992BC3" w:rsidRDefault="00B63E47" w:rsidP="00CA5181">
            <w:pPr>
              <w:spacing w:afterLines="30" w:after="7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63 (4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4D223" w14:textId="77777777" w:rsidR="00B63E47" w:rsidRPr="00992BC3" w:rsidRDefault="00B63E47" w:rsidP="00CA5181">
            <w:pPr>
              <w:spacing w:afterLines="30" w:after="7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54 (10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E372C" w14:textId="77777777" w:rsidR="00B63E47" w:rsidRPr="00992BC3" w:rsidRDefault="00B63E47" w:rsidP="00CA5181">
            <w:pPr>
              <w:spacing w:afterLines="30" w:after="7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17 (14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75E24" w14:textId="77777777" w:rsidR="00B63E47" w:rsidRPr="00992BC3" w:rsidRDefault="00B63E47" w:rsidP="00CA5181">
            <w:pPr>
              <w:spacing w:afterLines="30" w:after="7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525 (34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345AC" w14:textId="77777777" w:rsidR="00B63E47" w:rsidRPr="00992BC3" w:rsidRDefault="00B63E47" w:rsidP="00CA5181">
            <w:pPr>
              <w:spacing w:afterLines="30" w:after="7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63 (17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4B2F8" w14:textId="77777777" w:rsidR="00B63E47" w:rsidRPr="00992BC3" w:rsidRDefault="00B63E47" w:rsidP="00CA5181">
            <w:pPr>
              <w:spacing w:afterLines="30" w:after="7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73 (11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2CBFA" w14:textId="77777777" w:rsidR="00B63E47" w:rsidRPr="00992BC3" w:rsidRDefault="00B63E47" w:rsidP="00CA5181">
            <w:pPr>
              <w:spacing w:afterLines="30" w:after="7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10 (7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827A3" w14:textId="77777777" w:rsidR="00B63E47" w:rsidRPr="00992BC3" w:rsidRDefault="00B63E47" w:rsidP="00CA5181">
            <w:pPr>
              <w:spacing w:afterLines="30" w:after="7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.1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56EC2" w14:textId="77777777" w:rsidR="00B63E47" w:rsidRPr="00992BC3" w:rsidRDefault="00B63E47" w:rsidP="00CA5181">
            <w:pPr>
              <w:spacing w:afterLines="30" w:after="7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.48</w:t>
            </w:r>
          </w:p>
        </w:tc>
      </w:tr>
      <w:tr w:rsidR="00B63E47" w:rsidRPr="006216F4" w14:paraId="1651E1BF" w14:textId="77777777" w:rsidTr="00CA5181">
        <w:trPr>
          <w:trHeight w:val="268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73CAD" w14:textId="77777777" w:rsidR="00B63E47" w:rsidRPr="00992BC3" w:rsidRDefault="00B63E47" w:rsidP="00CA5181">
            <w:pPr>
              <w:spacing w:afterLines="30" w:after="72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. Signs or symptoms of IPV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F9CF4" w14:textId="77777777" w:rsidR="00B63E47" w:rsidRPr="00992BC3" w:rsidRDefault="00B63E47" w:rsidP="00CA5181">
            <w:pPr>
              <w:spacing w:afterLines="30" w:after="7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1 (2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509E5" w14:textId="77777777" w:rsidR="00B63E47" w:rsidRPr="00992BC3" w:rsidRDefault="00B63E47" w:rsidP="00CA5181">
            <w:pPr>
              <w:spacing w:afterLines="30" w:after="7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16 (7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95415" w14:textId="77777777" w:rsidR="00B63E47" w:rsidRPr="00992BC3" w:rsidRDefault="00B63E47" w:rsidP="00CA5181">
            <w:pPr>
              <w:spacing w:afterLines="30" w:after="7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60 (17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B84D0" w14:textId="77777777" w:rsidR="00B63E47" w:rsidRPr="00992BC3" w:rsidRDefault="00B63E47" w:rsidP="00CA5181">
            <w:pPr>
              <w:spacing w:afterLines="30" w:after="7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504 (33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321F0" w14:textId="77777777" w:rsidR="00B63E47" w:rsidRPr="00992BC3" w:rsidRDefault="00B63E47" w:rsidP="00CA5181">
            <w:pPr>
              <w:spacing w:afterLines="30" w:after="7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28 (21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9D021" w14:textId="77777777" w:rsidR="00B63E47" w:rsidRPr="00992BC3" w:rsidRDefault="00B63E47" w:rsidP="00CA5181">
            <w:pPr>
              <w:spacing w:afterLines="30" w:after="7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84 (12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23099" w14:textId="77777777" w:rsidR="00B63E47" w:rsidRPr="00992BC3" w:rsidRDefault="00B63E47" w:rsidP="00CA5181">
            <w:pPr>
              <w:spacing w:afterLines="30" w:after="7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72 (4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F104F" w14:textId="77777777" w:rsidR="00B63E47" w:rsidRPr="00992BC3" w:rsidRDefault="00B63E47" w:rsidP="00CA5181">
            <w:pPr>
              <w:spacing w:afterLines="30" w:after="7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.2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17F6B" w14:textId="77777777" w:rsidR="00B63E47" w:rsidRPr="00992BC3" w:rsidRDefault="00B63E47" w:rsidP="00CA5181">
            <w:pPr>
              <w:spacing w:afterLines="30" w:after="7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.35</w:t>
            </w:r>
          </w:p>
        </w:tc>
      </w:tr>
      <w:tr w:rsidR="00B63E47" w:rsidRPr="006216F4" w14:paraId="0C82505F" w14:textId="77777777" w:rsidTr="00CA5181">
        <w:trPr>
          <w:trHeight w:val="268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E26DD" w14:textId="77777777" w:rsidR="00B63E47" w:rsidRPr="00992BC3" w:rsidRDefault="00B63E47" w:rsidP="00CA5181">
            <w:pPr>
              <w:spacing w:afterLines="30" w:after="72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. How to document IPV in patient’s chart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5DB40" w14:textId="77777777" w:rsidR="00B63E47" w:rsidRPr="00992BC3" w:rsidRDefault="00B63E47" w:rsidP="00CA5181">
            <w:pPr>
              <w:spacing w:afterLines="30" w:after="7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75 (11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926D3" w14:textId="77777777" w:rsidR="00B63E47" w:rsidRPr="00992BC3" w:rsidRDefault="00B63E47" w:rsidP="00CA5181">
            <w:pPr>
              <w:spacing w:afterLines="30" w:after="7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90 (12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3612B" w14:textId="77777777" w:rsidR="00B63E47" w:rsidRPr="00992BC3" w:rsidRDefault="00B63E47" w:rsidP="00CA5181">
            <w:pPr>
              <w:spacing w:afterLines="30" w:after="7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28 (21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37368" w14:textId="77777777" w:rsidR="00B63E47" w:rsidRPr="00992BC3" w:rsidRDefault="00B63E47" w:rsidP="00CA5181">
            <w:pPr>
              <w:spacing w:afterLines="30" w:after="7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69 (31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F2CE1" w14:textId="77777777" w:rsidR="00B63E47" w:rsidRPr="00992BC3" w:rsidRDefault="00B63E47" w:rsidP="00CA5181">
            <w:pPr>
              <w:spacing w:afterLines="30" w:after="7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14 (14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9943F" w14:textId="77777777" w:rsidR="00B63E47" w:rsidRPr="00992BC3" w:rsidRDefault="00B63E47" w:rsidP="00CA5181">
            <w:pPr>
              <w:spacing w:afterLines="30" w:after="7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90 (6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90CEE" w14:textId="77777777" w:rsidR="00B63E47" w:rsidRPr="00992BC3" w:rsidRDefault="00B63E47" w:rsidP="00CA5181">
            <w:pPr>
              <w:spacing w:afterLines="30" w:after="7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9 (2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1CA59" w14:textId="77777777" w:rsidR="00B63E47" w:rsidRPr="00992BC3" w:rsidRDefault="00B63E47" w:rsidP="00CA5181">
            <w:pPr>
              <w:spacing w:afterLines="30" w:after="7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.5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C8189" w14:textId="77777777" w:rsidR="00B63E47" w:rsidRPr="00992BC3" w:rsidRDefault="00B63E47" w:rsidP="00CA5181">
            <w:pPr>
              <w:spacing w:afterLines="30" w:after="7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.47</w:t>
            </w:r>
          </w:p>
        </w:tc>
      </w:tr>
      <w:tr w:rsidR="00B63E47" w:rsidRPr="006216F4" w14:paraId="2F5DE78F" w14:textId="77777777" w:rsidTr="00CA5181">
        <w:trPr>
          <w:trHeight w:val="268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1F9B1" w14:textId="77777777" w:rsidR="00B63E47" w:rsidRPr="00992BC3" w:rsidRDefault="00B63E47" w:rsidP="00CA5181">
            <w:pPr>
              <w:spacing w:afterLines="30" w:after="72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. Referral sources for IPV victim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4E972" w14:textId="77777777" w:rsidR="00B63E47" w:rsidRPr="00992BC3" w:rsidRDefault="00B63E47" w:rsidP="00CA5181">
            <w:pPr>
              <w:spacing w:afterLines="30" w:after="7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26 (8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C94DA" w14:textId="77777777" w:rsidR="00B63E47" w:rsidRPr="00992BC3" w:rsidRDefault="00B63E47" w:rsidP="00CA5181">
            <w:pPr>
              <w:spacing w:afterLines="30" w:after="7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94 (12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75241" w14:textId="77777777" w:rsidR="00B63E47" w:rsidRPr="00992BC3" w:rsidRDefault="00B63E47" w:rsidP="00CA5181">
            <w:pPr>
              <w:spacing w:afterLines="30" w:after="7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01 (2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B4009" w14:textId="77777777" w:rsidR="00B63E47" w:rsidRPr="00992BC3" w:rsidRDefault="00B63E47" w:rsidP="00CA5181">
            <w:pPr>
              <w:spacing w:afterLines="30" w:after="7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74 (31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46A7F" w14:textId="77777777" w:rsidR="00B63E47" w:rsidRPr="00992BC3" w:rsidRDefault="00B63E47" w:rsidP="00CA5181">
            <w:pPr>
              <w:spacing w:afterLines="30" w:after="7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45 (16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639B7" w14:textId="77777777" w:rsidR="00B63E47" w:rsidRPr="00992BC3" w:rsidRDefault="00B63E47" w:rsidP="00CA5181">
            <w:pPr>
              <w:spacing w:afterLines="30" w:after="7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19 (7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1086E" w14:textId="77777777" w:rsidR="00B63E47" w:rsidRPr="00992BC3" w:rsidRDefault="00B63E47" w:rsidP="00CA5181">
            <w:pPr>
              <w:spacing w:afterLines="30" w:after="7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6 (3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D53D5" w14:textId="77777777" w:rsidR="00B63E47" w:rsidRPr="00992BC3" w:rsidRDefault="00B63E47" w:rsidP="00CA5181">
            <w:pPr>
              <w:spacing w:afterLines="30" w:after="7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.7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5CD33" w14:textId="77777777" w:rsidR="00B63E47" w:rsidRPr="00992BC3" w:rsidRDefault="00B63E47" w:rsidP="00CA5181">
            <w:pPr>
              <w:spacing w:afterLines="30" w:after="7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.46</w:t>
            </w:r>
          </w:p>
        </w:tc>
      </w:tr>
      <w:tr w:rsidR="00B63E47" w:rsidRPr="006216F4" w14:paraId="5AB2E7FE" w14:textId="77777777" w:rsidTr="00CA5181">
        <w:trPr>
          <w:trHeight w:val="268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91E1C" w14:textId="77777777" w:rsidR="00B63E47" w:rsidRPr="00992BC3" w:rsidRDefault="00B63E47" w:rsidP="00CA5181">
            <w:pPr>
              <w:spacing w:afterLines="30" w:after="72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5. Perpetrators of IPV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4E4BF" w14:textId="77777777" w:rsidR="00B63E47" w:rsidRPr="00992BC3" w:rsidRDefault="00B63E47" w:rsidP="00CA5181">
            <w:pPr>
              <w:spacing w:afterLines="30" w:after="7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95 (6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865A7" w14:textId="77777777" w:rsidR="00B63E47" w:rsidRPr="00992BC3" w:rsidRDefault="00B63E47" w:rsidP="00CA5181">
            <w:pPr>
              <w:spacing w:afterLines="30" w:after="7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83 (12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09196" w14:textId="77777777" w:rsidR="00B63E47" w:rsidRPr="00992BC3" w:rsidRDefault="00B63E47" w:rsidP="00CA5181">
            <w:pPr>
              <w:spacing w:afterLines="30" w:after="7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94 (19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DD9C6" w14:textId="77777777" w:rsidR="00B63E47" w:rsidRPr="00992BC3" w:rsidRDefault="00B63E47" w:rsidP="00CA5181">
            <w:pPr>
              <w:spacing w:afterLines="30" w:after="7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80 (31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82FD6" w14:textId="77777777" w:rsidR="00B63E47" w:rsidRPr="00992BC3" w:rsidRDefault="00B63E47" w:rsidP="00CA5181">
            <w:pPr>
              <w:spacing w:afterLines="30" w:after="7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85 (18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FF358" w14:textId="77777777" w:rsidR="00B63E47" w:rsidRPr="00992BC3" w:rsidRDefault="00B63E47" w:rsidP="00CA5181">
            <w:pPr>
              <w:spacing w:afterLines="30" w:after="7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23 (8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73F33" w14:textId="77777777" w:rsidR="00B63E47" w:rsidRPr="00992BC3" w:rsidRDefault="00B63E47" w:rsidP="00CA5181">
            <w:pPr>
              <w:spacing w:afterLines="30" w:after="7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5 (3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06544" w14:textId="77777777" w:rsidR="00B63E47" w:rsidRPr="00992BC3" w:rsidRDefault="00B63E47" w:rsidP="00CA5181">
            <w:pPr>
              <w:spacing w:afterLines="30" w:after="7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.8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99E19" w14:textId="77777777" w:rsidR="00B63E47" w:rsidRPr="00992BC3" w:rsidRDefault="00B63E47" w:rsidP="00CA5181">
            <w:pPr>
              <w:spacing w:afterLines="30" w:after="7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.42</w:t>
            </w:r>
          </w:p>
        </w:tc>
      </w:tr>
      <w:tr w:rsidR="00B63E47" w:rsidRPr="006216F4" w14:paraId="023793C0" w14:textId="77777777" w:rsidTr="00CA5181">
        <w:trPr>
          <w:trHeight w:val="268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ADCFC" w14:textId="77777777" w:rsidR="00B63E47" w:rsidRPr="00992BC3" w:rsidRDefault="00B63E47" w:rsidP="00CA5181">
            <w:pPr>
              <w:spacing w:afterLines="30" w:after="72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6. Relationship between IPV and pregnancy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C5DA1" w14:textId="77777777" w:rsidR="00B63E47" w:rsidRPr="00992BC3" w:rsidRDefault="00B63E47" w:rsidP="00CA5181">
            <w:pPr>
              <w:spacing w:afterLines="30" w:after="7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96 (6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0B82A" w14:textId="77777777" w:rsidR="00B63E47" w:rsidRPr="00992BC3" w:rsidRDefault="00B63E47" w:rsidP="00CA5181">
            <w:pPr>
              <w:spacing w:afterLines="30" w:after="7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68 (11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5F275" w14:textId="77777777" w:rsidR="00B63E47" w:rsidRPr="00992BC3" w:rsidRDefault="00B63E47" w:rsidP="00CA5181">
            <w:pPr>
              <w:spacing w:afterLines="30" w:after="7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99 (19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34C1E" w14:textId="77777777" w:rsidR="00B63E47" w:rsidRPr="00992BC3" w:rsidRDefault="00B63E47" w:rsidP="00CA5181">
            <w:pPr>
              <w:spacing w:afterLines="30" w:after="7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80 (31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BFE07" w14:textId="77777777" w:rsidR="00B63E47" w:rsidRPr="00992BC3" w:rsidRDefault="00B63E47" w:rsidP="00CA5181">
            <w:pPr>
              <w:spacing w:afterLines="30" w:after="7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84 (18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D3860" w14:textId="77777777" w:rsidR="00B63E47" w:rsidRPr="00992BC3" w:rsidRDefault="00B63E47" w:rsidP="00CA5181">
            <w:pPr>
              <w:spacing w:afterLines="30" w:after="7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32 (8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86896" w14:textId="77777777" w:rsidR="00B63E47" w:rsidRPr="00992BC3" w:rsidRDefault="00B63E47" w:rsidP="00CA5181">
            <w:pPr>
              <w:spacing w:afterLines="30" w:after="7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6 (3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0EE54" w14:textId="77777777" w:rsidR="00B63E47" w:rsidRPr="00992BC3" w:rsidRDefault="00B63E47" w:rsidP="00CA5181">
            <w:pPr>
              <w:spacing w:afterLines="30" w:after="7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.8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3C9F5" w14:textId="77777777" w:rsidR="00B63E47" w:rsidRPr="00992BC3" w:rsidRDefault="00B63E47" w:rsidP="00CA5181">
            <w:pPr>
              <w:spacing w:afterLines="30" w:after="7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.42</w:t>
            </w:r>
          </w:p>
        </w:tc>
      </w:tr>
      <w:tr w:rsidR="00B63E47" w:rsidRPr="006216F4" w14:paraId="706A02B7" w14:textId="77777777" w:rsidTr="00CA5181">
        <w:trPr>
          <w:trHeight w:val="268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BE044" w14:textId="77777777" w:rsidR="00B63E47" w:rsidRPr="00992BC3" w:rsidRDefault="00B63E47" w:rsidP="00CA5181">
            <w:pPr>
              <w:spacing w:afterLines="30" w:after="72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7. Recogni</w:t>
            </w:r>
            <w:r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s</w:t>
            </w: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ing the childhood effects of witnessing IPV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752AF" w14:textId="77777777" w:rsidR="00B63E47" w:rsidRPr="00992BC3" w:rsidRDefault="00B63E47" w:rsidP="00CA5181">
            <w:pPr>
              <w:spacing w:afterLines="30" w:after="7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19 (7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BB85D" w14:textId="77777777" w:rsidR="00B63E47" w:rsidRPr="00992BC3" w:rsidRDefault="00B63E47" w:rsidP="00CA5181">
            <w:pPr>
              <w:spacing w:afterLines="30" w:after="7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74 (11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C8D22" w14:textId="77777777" w:rsidR="00B63E47" w:rsidRPr="00992BC3" w:rsidRDefault="00B63E47" w:rsidP="00CA5181">
            <w:pPr>
              <w:spacing w:afterLines="30" w:after="7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72 (18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F1C2B" w14:textId="77777777" w:rsidR="00B63E47" w:rsidRPr="00992BC3" w:rsidRDefault="00B63E47" w:rsidP="00CA5181">
            <w:pPr>
              <w:spacing w:afterLines="30" w:after="7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81 (32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87270" w14:textId="77777777" w:rsidR="00B63E47" w:rsidRPr="00992BC3" w:rsidRDefault="00B63E47" w:rsidP="00CA5181">
            <w:pPr>
              <w:spacing w:afterLines="30" w:after="7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55 (16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B2434" w14:textId="77777777" w:rsidR="00B63E47" w:rsidRPr="00992BC3" w:rsidRDefault="00B63E47" w:rsidP="00CA5181">
            <w:pPr>
              <w:spacing w:afterLines="30" w:after="7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48 (9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8BFED" w14:textId="77777777" w:rsidR="00B63E47" w:rsidRPr="00992BC3" w:rsidRDefault="00B63E47" w:rsidP="00CA5181">
            <w:pPr>
              <w:spacing w:afterLines="30" w:after="7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56 (3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7A331" w14:textId="77777777" w:rsidR="00B63E47" w:rsidRPr="00992BC3" w:rsidRDefault="00B63E47" w:rsidP="00CA5181">
            <w:pPr>
              <w:spacing w:afterLines="30" w:after="7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.8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C5C33" w14:textId="77777777" w:rsidR="00B63E47" w:rsidRPr="00992BC3" w:rsidRDefault="00B63E47" w:rsidP="00CA5181">
            <w:pPr>
              <w:spacing w:afterLines="30" w:after="7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.49</w:t>
            </w:r>
          </w:p>
        </w:tc>
      </w:tr>
      <w:tr w:rsidR="00B63E47" w:rsidRPr="006216F4" w14:paraId="05296F60" w14:textId="77777777" w:rsidTr="00CA5181">
        <w:trPr>
          <w:trHeight w:val="268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71FCA" w14:textId="77777777" w:rsidR="00B63E47" w:rsidRPr="00992BC3" w:rsidRDefault="00B63E47" w:rsidP="00CA5181">
            <w:pPr>
              <w:spacing w:afterLines="30" w:after="72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8. What questions to ask to identify IPV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B6537" w14:textId="77777777" w:rsidR="00B63E47" w:rsidRPr="00992BC3" w:rsidRDefault="00B63E47" w:rsidP="00CA5181">
            <w:pPr>
              <w:spacing w:afterLines="30" w:after="7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11 (7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6F136" w14:textId="77777777" w:rsidR="00B63E47" w:rsidRPr="00992BC3" w:rsidRDefault="00B63E47" w:rsidP="00CA5181">
            <w:pPr>
              <w:spacing w:afterLines="30" w:after="7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04 (13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04C68" w14:textId="77777777" w:rsidR="00B63E47" w:rsidRPr="00992BC3" w:rsidRDefault="00B63E47" w:rsidP="00CA5181">
            <w:pPr>
              <w:spacing w:afterLines="30" w:after="7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00 (19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FF691" w14:textId="77777777" w:rsidR="00B63E47" w:rsidRPr="00992BC3" w:rsidRDefault="00B63E47" w:rsidP="00CA5181">
            <w:pPr>
              <w:spacing w:afterLines="30" w:after="7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79 (31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2E8C7" w14:textId="77777777" w:rsidR="00B63E47" w:rsidRPr="00992BC3" w:rsidRDefault="00B63E47" w:rsidP="00CA5181">
            <w:pPr>
              <w:spacing w:afterLines="30" w:after="7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57 (17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8D471" w14:textId="77777777" w:rsidR="00B63E47" w:rsidRPr="00992BC3" w:rsidRDefault="00B63E47" w:rsidP="00CA5181">
            <w:pPr>
              <w:spacing w:afterLines="30" w:after="7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09 (7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AA4BA" w14:textId="77777777" w:rsidR="00B63E47" w:rsidRPr="00992BC3" w:rsidRDefault="00B63E47" w:rsidP="00CA5181">
            <w:pPr>
              <w:spacing w:afterLines="30" w:after="7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5 (3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E5DD2" w14:textId="77777777" w:rsidR="00B63E47" w:rsidRPr="00992BC3" w:rsidRDefault="00B63E47" w:rsidP="00CA5181">
            <w:pPr>
              <w:spacing w:afterLines="30" w:after="7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.7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20A7F" w14:textId="77777777" w:rsidR="00B63E47" w:rsidRPr="00992BC3" w:rsidRDefault="00B63E47" w:rsidP="00CA5181">
            <w:pPr>
              <w:spacing w:afterLines="30" w:after="7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.43</w:t>
            </w:r>
          </w:p>
        </w:tc>
      </w:tr>
      <w:tr w:rsidR="00B63E47" w:rsidRPr="006216F4" w14:paraId="122DD10D" w14:textId="77777777" w:rsidTr="00CA5181">
        <w:trPr>
          <w:trHeight w:val="268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2630F" w14:textId="77777777" w:rsidR="00B63E47" w:rsidRPr="00992BC3" w:rsidRDefault="00B63E47" w:rsidP="00CA5181">
            <w:pPr>
              <w:spacing w:afterLines="30" w:after="72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9. Why a victim might not disclose IPV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EFE3A" w14:textId="77777777" w:rsidR="00B63E47" w:rsidRPr="00992BC3" w:rsidRDefault="00B63E47" w:rsidP="00CA5181">
            <w:pPr>
              <w:spacing w:afterLines="30" w:after="7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89 (5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BF7B9" w14:textId="77777777" w:rsidR="00B63E47" w:rsidRPr="00992BC3" w:rsidRDefault="00B63E47" w:rsidP="00CA5181">
            <w:pPr>
              <w:spacing w:afterLines="30" w:after="7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03 (13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B4966" w14:textId="77777777" w:rsidR="00B63E47" w:rsidRPr="00992BC3" w:rsidRDefault="00B63E47" w:rsidP="00CA5181">
            <w:pPr>
              <w:spacing w:afterLines="30" w:after="7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77 (18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BBC0E" w14:textId="77777777" w:rsidR="00B63E47" w:rsidRPr="00992BC3" w:rsidRDefault="00B63E47" w:rsidP="00CA5181">
            <w:pPr>
              <w:spacing w:afterLines="30" w:after="7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84 (32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A0B13" w14:textId="77777777" w:rsidR="00B63E47" w:rsidRPr="00992BC3" w:rsidRDefault="00B63E47" w:rsidP="00CA5181">
            <w:pPr>
              <w:spacing w:afterLines="30" w:after="7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68 (17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7B542" w14:textId="77777777" w:rsidR="00B63E47" w:rsidRPr="00992BC3" w:rsidRDefault="00B63E47" w:rsidP="00CA5181">
            <w:pPr>
              <w:spacing w:afterLines="30" w:after="7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37 (9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1B19E" w14:textId="77777777" w:rsidR="00B63E47" w:rsidRPr="00992BC3" w:rsidRDefault="00B63E47" w:rsidP="00CA5181">
            <w:pPr>
              <w:spacing w:afterLines="30" w:after="7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7 (3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7D1FD" w14:textId="77777777" w:rsidR="00B63E47" w:rsidRPr="00992BC3" w:rsidRDefault="00B63E47" w:rsidP="00CA5181">
            <w:pPr>
              <w:spacing w:afterLines="30" w:after="7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.8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FBDB6" w14:textId="77777777" w:rsidR="00B63E47" w:rsidRPr="00992BC3" w:rsidRDefault="00B63E47" w:rsidP="00CA5181">
            <w:pPr>
              <w:spacing w:afterLines="30" w:after="7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.43</w:t>
            </w:r>
          </w:p>
        </w:tc>
      </w:tr>
      <w:tr w:rsidR="00B63E47" w:rsidRPr="006216F4" w14:paraId="2C893BEF" w14:textId="77777777" w:rsidTr="00CA5181">
        <w:trPr>
          <w:trHeight w:val="268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9A2B6" w14:textId="77777777" w:rsidR="00B63E47" w:rsidRPr="00992BC3" w:rsidRDefault="00B63E47" w:rsidP="00CA5181">
            <w:pPr>
              <w:spacing w:afterLines="30" w:after="72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0. Your role in detecting IPV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3E26E" w14:textId="77777777" w:rsidR="00B63E47" w:rsidRPr="00992BC3" w:rsidRDefault="00B63E47" w:rsidP="00CA5181">
            <w:pPr>
              <w:spacing w:afterLines="30" w:after="7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80 (5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26649" w14:textId="77777777" w:rsidR="00B63E47" w:rsidRPr="00992BC3" w:rsidRDefault="00B63E47" w:rsidP="00CA5181">
            <w:pPr>
              <w:spacing w:afterLines="30" w:after="7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69 (11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AE492" w14:textId="77777777" w:rsidR="00B63E47" w:rsidRPr="00992BC3" w:rsidRDefault="00B63E47" w:rsidP="00CA5181">
            <w:pPr>
              <w:spacing w:afterLines="30" w:after="7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88 (19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F9E2A" w14:textId="77777777" w:rsidR="00B63E47" w:rsidRPr="00992BC3" w:rsidRDefault="00B63E47" w:rsidP="00CA5181">
            <w:pPr>
              <w:spacing w:afterLines="30" w:after="7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64 (3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38506" w14:textId="77777777" w:rsidR="00B63E47" w:rsidRPr="00992BC3" w:rsidRDefault="00B63E47" w:rsidP="00CA5181">
            <w:pPr>
              <w:spacing w:afterLines="30" w:after="7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01 (2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33A3B" w14:textId="77777777" w:rsidR="00B63E47" w:rsidRPr="00992BC3" w:rsidRDefault="00B63E47" w:rsidP="00CA5181">
            <w:pPr>
              <w:spacing w:afterLines="30" w:after="7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47 (9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DB76F" w14:textId="77777777" w:rsidR="00B63E47" w:rsidRPr="00992BC3" w:rsidRDefault="00B63E47" w:rsidP="00CA5181">
            <w:pPr>
              <w:spacing w:afterLines="30" w:after="7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56 (3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2FA89" w14:textId="77777777" w:rsidR="00B63E47" w:rsidRPr="00992BC3" w:rsidRDefault="00B63E47" w:rsidP="00CA5181">
            <w:pPr>
              <w:spacing w:afterLines="30" w:after="7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.9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2321C" w14:textId="77777777" w:rsidR="00B63E47" w:rsidRPr="00992BC3" w:rsidRDefault="00B63E47" w:rsidP="00CA5181">
            <w:pPr>
              <w:spacing w:afterLines="30" w:after="7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.43</w:t>
            </w:r>
          </w:p>
        </w:tc>
      </w:tr>
      <w:tr w:rsidR="00B63E47" w:rsidRPr="006216F4" w14:paraId="41E9A812" w14:textId="77777777" w:rsidTr="00CA5181">
        <w:trPr>
          <w:trHeight w:val="268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CF88C" w14:textId="77777777" w:rsidR="00B63E47" w:rsidRPr="00992BC3" w:rsidRDefault="00B63E47" w:rsidP="00CA5181">
            <w:pPr>
              <w:spacing w:afterLines="30" w:after="72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1. What to say and not say in IPV situations with a patient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7D997" w14:textId="77777777" w:rsidR="00B63E47" w:rsidRPr="00992BC3" w:rsidRDefault="00B63E47" w:rsidP="00CA5181">
            <w:pPr>
              <w:spacing w:afterLines="30" w:after="7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16 (7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361AE" w14:textId="77777777" w:rsidR="00B63E47" w:rsidRPr="00992BC3" w:rsidRDefault="00B63E47" w:rsidP="00CA5181">
            <w:pPr>
              <w:spacing w:afterLines="30" w:after="7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82 (12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7125F" w14:textId="77777777" w:rsidR="00B63E47" w:rsidRPr="00992BC3" w:rsidRDefault="00B63E47" w:rsidP="00CA5181">
            <w:pPr>
              <w:spacing w:afterLines="30" w:after="7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06 (20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8AF43" w14:textId="77777777" w:rsidR="00B63E47" w:rsidRPr="00992BC3" w:rsidRDefault="00B63E47" w:rsidP="00CA5181">
            <w:pPr>
              <w:spacing w:afterLines="30" w:after="7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98 (33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874A1" w14:textId="77777777" w:rsidR="00B63E47" w:rsidRPr="00992BC3" w:rsidRDefault="00B63E47" w:rsidP="00CA5181">
            <w:pPr>
              <w:spacing w:afterLines="30" w:after="7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48 (16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F35C9" w14:textId="77777777" w:rsidR="00B63E47" w:rsidRPr="00992BC3" w:rsidRDefault="00B63E47" w:rsidP="00CA5181">
            <w:pPr>
              <w:spacing w:afterLines="30" w:after="7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16 (7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F05B5" w14:textId="77777777" w:rsidR="00B63E47" w:rsidRPr="00992BC3" w:rsidRDefault="00B63E47" w:rsidP="00CA5181">
            <w:pPr>
              <w:spacing w:afterLines="30" w:after="7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9 (2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AD89B" w14:textId="77777777" w:rsidR="00B63E47" w:rsidRPr="00992BC3" w:rsidRDefault="00B63E47" w:rsidP="00CA5181">
            <w:pPr>
              <w:spacing w:afterLines="30" w:after="7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.7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499B6" w14:textId="77777777" w:rsidR="00B63E47" w:rsidRPr="00992BC3" w:rsidRDefault="00B63E47" w:rsidP="00CA5181">
            <w:pPr>
              <w:spacing w:afterLines="30" w:after="7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.42</w:t>
            </w:r>
          </w:p>
        </w:tc>
      </w:tr>
      <w:tr w:rsidR="00B63E47" w:rsidRPr="006216F4" w14:paraId="4EDD3731" w14:textId="77777777" w:rsidTr="00CA5181">
        <w:trPr>
          <w:trHeight w:val="268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182EC" w14:textId="77777777" w:rsidR="00B63E47" w:rsidRPr="00992BC3" w:rsidRDefault="00B63E47" w:rsidP="00CA5181">
            <w:pPr>
              <w:spacing w:afterLines="30" w:after="72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2. Determining danger for a patient experiencing IPV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85D0B" w14:textId="77777777" w:rsidR="00B63E47" w:rsidRPr="00992BC3" w:rsidRDefault="00B63E47" w:rsidP="00CA5181">
            <w:pPr>
              <w:spacing w:afterLines="30" w:after="7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70 (4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64983" w14:textId="77777777" w:rsidR="00B63E47" w:rsidRPr="00992BC3" w:rsidRDefault="00B63E47" w:rsidP="00CA5181">
            <w:pPr>
              <w:spacing w:afterLines="30" w:after="7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79 (11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EEA41" w14:textId="77777777" w:rsidR="00B63E47" w:rsidRPr="00992BC3" w:rsidRDefault="00B63E47" w:rsidP="00CA5181">
            <w:pPr>
              <w:spacing w:afterLines="30" w:after="7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80 (18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D73EB" w14:textId="77777777" w:rsidR="00B63E47" w:rsidRPr="00992BC3" w:rsidRDefault="00B63E47" w:rsidP="00CA5181">
            <w:pPr>
              <w:spacing w:afterLines="30" w:after="7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97 (33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4A99C" w14:textId="77777777" w:rsidR="00B63E47" w:rsidRPr="00992BC3" w:rsidRDefault="00B63E47" w:rsidP="00CA5181">
            <w:pPr>
              <w:spacing w:afterLines="30" w:after="7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92 (19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B71BB" w14:textId="77777777" w:rsidR="00B63E47" w:rsidRPr="00992BC3" w:rsidRDefault="00B63E47" w:rsidP="00CA5181">
            <w:pPr>
              <w:spacing w:afterLines="30" w:after="7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39 (9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6E548" w14:textId="77777777" w:rsidR="00B63E47" w:rsidRPr="00992BC3" w:rsidRDefault="00B63E47" w:rsidP="00CA5181">
            <w:pPr>
              <w:spacing w:afterLines="30" w:after="7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8 (3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6C689" w14:textId="77777777" w:rsidR="00B63E47" w:rsidRPr="00992BC3" w:rsidRDefault="00B63E47" w:rsidP="00CA5181">
            <w:pPr>
              <w:spacing w:afterLines="30" w:after="7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.9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B4544" w14:textId="77777777" w:rsidR="00B63E47" w:rsidRPr="00992BC3" w:rsidRDefault="00B63E47" w:rsidP="00CA5181">
            <w:pPr>
              <w:spacing w:afterLines="30" w:after="7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.39</w:t>
            </w:r>
          </w:p>
        </w:tc>
      </w:tr>
      <w:tr w:rsidR="00B63E47" w:rsidRPr="006216F4" w14:paraId="1F37E206" w14:textId="77777777" w:rsidTr="00CA5181">
        <w:trPr>
          <w:trHeight w:val="268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B2573" w14:textId="77777777" w:rsidR="00B63E47" w:rsidRPr="00992BC3" w:rsidRDefault="00B63E47" w:rsidP="00CA5181">
            <w:pPr>
              <w:spacing w:afterLines="30" w:after="72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3. Developing a safety plan with an IPV victim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86DAB" w14:textId="77777777" w:rsidR="00B63E47" w:rsidRPr="00992BC3" w:rsidRDefault="00B63E47" w:rsidP="00CA5181">
            <w:pPr>
              <w:spacing w:afterLines="30" w:after="7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30 (8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3F823" w14:textId="77777777" w:rsidR="00B63E47" w:rsidRPr="00992BC3" w:rsidRDefault="00B63E47" w:rsidP="00CA5181">
            <w:pPr>
              <w:spacing w:afterLines="30" w:after="7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00 (1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32756" w14:textId="77777777" w:rsidR="00B63E47" w:rsidRPr="00992BC3" w:rsidRDefault="00B63E47" w:rsidP="00CA5181">
            <w:pPr>
              <w:spacing w:afterLines="30" w:after="7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05 (20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8F92B" w14:textId="77777777" w:rsidR="00B63E47" w:rsidRPr="00992BC3" w:rsidRDefault="00B63E47" w:rsidP="00CA5181">
            <w:pPr>
              <w:spacing w:afterLines="30" w:after="7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61 (30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BA1D2" w14:textId="77777777" w:rsidR="00B63E47" w:rsidRPr="00992BC3" w:rsidRDefault="00B63E47" w:rsidP="00CA5181">
            <w:pPr>
              <w:spacing w:afterLines="30" w:after="7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49 (16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B956F" w14:textId="77777777" w:rsidR="00B63E47" w:rsidRPr="00992BC3" w:rsidRDefault="00B63E47" w:rsidP="00CA5181">
            <w:pPr>
              <w:spacing w:afterLines="30" w:after="7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18 (7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09A3F" w14:textId="77777777" w:rsidR="00B63E47" w:rsidRPr="00992BC3" w:rsidRDefault="00B63E47" w:rsidP="00CA5181">
            <w:pPr>
              <w:spacing w:afterLines="30" w:after="7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2 (2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A21F9" w14:textId="77777777" w:rsidR="00B63E47" w:rsidRPr="00992BC3" w:rsidRDefault="00B63E47" w:rsidP="00CA5181">
            <w:pPr>
              <w:spacing w:afterLines="30" w:after="7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.6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64B69" w14:textId="77777777" w:rsidR="00B63E47" w:rsidRPr="00992BC3" w:rsidRDefault="00B63E47" w:rsidP="00CA5181">
            <w:pPr>
              <w:spacing w:afterLines="30" w:after="7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.46</w:t>
            </w:r>
          </w:p>
        </w:tc>
      </w:tr>
      <w:tr w:rsidR="00B63E47" w:rsidRPr="006216F4" w14:paraId="4B4ECD6C" w14:textId="77777777" w:rsidTr="00CA5181">
        <w:trPr>
          <w:trHeight w:val="537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E6C2B7" w14:textId="77777777" w:rsidR="00B63E47" w:rsidRPr="00992BC3" w:rsidRDefault="00B63E47" w:rsidP="00CA5181">
            <w:pPr>
              <w:spacing w:afterLines="30" w:after="72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4. The stages an IPV victim experiences in understanding and changing his/her situation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8CBB5" w14:textId="77777777" w:rsidR="00B63E47" w:rsidRPr="00992BC3" w:rsidRDefault="00B63E47" w:rsidP="00CA5181">
            <w:pPr>
              <w:spacing w:afterLines="30" w:after="7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40 (9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BC7CE" w14:textId="77777777" w:rsidR="00B63E47" w:rsidRPr="00992BC3" w:rsidRDefault="00B63E47" w:rsidP="00CA5181">
            <w:pPr>
              <w:spacing w:afterLines="30" w:after="7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00 (1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CF6A3" w14:textId="77777777" w:rsidR="00B63E47" w:rsidRPr="00992BC3" w:rsidRDefault="00B63E47" w:rsidP="00CA5181">
            <w:pPr>
              <w:spacing w:afterLines="30" w:after="7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98 (19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EAC06" w14:textId="77777777" w:rsidR="00B63E47" w:rsidRPr="00992BC3" w:rsidRDefault="00B63E47" w:rsidP="00CA5181">
            <w:pPr>
              <w:spacing w:afterLines="30" w:after="7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75 (31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A2FBB" w14:textId="77777777" w:rsidR="00B63E47" w:rsidRPr="00992BC3" w:rsidRDefault="00B63E47" w:rsidP="00CA5181">
            <w:pPr>
              <w:spacing w:afterLines="30" w:after="7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45 (16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F2B4" w14:textId="77777777" w:rsidR="00B63E47" w:rsidRPr="00992BC3" w:rsidRDefault="00B63E47" w:rsidP="00CA5181">
            <w:pPr>
              <w:spacing w:afterLines="30" w:after="7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09 (7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C87BB" w14:textId="77777777" w:rsidR="00B63E47" w:rsidRPr="00992BC3" w:rsidRDefault="00B63E47" w:rsidP="00CA5181">
            <w:pPr>
              <w:spacing w:afterLines="30" w:after="7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8 (2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FEE72" w14:textId="77777777" w:rsidR="00B63E47" w:rsidRPr="00992BC3" w:rsidRDefault="00B63E47" w:rsidP="00CA5181">
            <w:pPr>
              <w:spacing w:afterLines="30" w:after="7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.6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B7044" w14:textId="77777777" w:rsidR="00B63E47" w:rsidRPr="00992BC3" w:rsidRDefault="00B63E47" w:rsidP="00CA5181">
            <w:pPr>
              <w:spacing w:afterLines="30" w:after="7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.46</w:t>
            </w:r>
          </w:p>
        </w:tc>
      </w:tr>
      <w:tr w:rsidR="00B63E47" w:rsidRPr="006216F4" w14:paraId="5F98FC34" w14:textId="77777777" w:rsidTr="00CA5181">
        <w:trPr>
          <w:trHeight w:val="268"/>
        </w:trPr>
        <w:tc>
          <w:tcPr>
            <w:tcW w:w="4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B9794" w14:textId="77777777" w:rsidR="00B63E47" w:rsidRPr="00992BC3" w:rsidRDefault="00B63E47" w:rsidP="00CA5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2DF76" w14:textId="77777777" w:rsidR="00B63E47" w:rsidRPr="00992BC3" w:rsidRDefault="00B63E47" w:rsidP="00CA5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36B69" w14:textId="77777777" w:rsidR="00B63E47" w:rsidRPr="00992BC3" w:rsidRDefault="00B63E47" w:rsidP="00CA5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C882A" w14:textId="77777777" w:rsidR="00B63E47" w:rsidRPr="00992BC3" w:rsidRDefault="00B63E47" w:rsidP="00CA5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0981D" w14:textId="77777777" w:rsidR="00B63E47" w:rsidRPr="00992BC3" w:rsidRDefault="00B63E47" w:rsidP="00CA5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856E4" w14:textId="77777777" w:rsidR="00B63E47" w:rsidRPr="00992BC3" w:rsidRDefault="00B63E47" w:rsidP="00CA5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A582C" w14:textId="77777777" w:rsidR="00B63E47" w:rsidRPr="00992BC3" w:rsidRDefault="00B63E47" w:rsidP="00CA5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566AD" w14:textId="77777777" w:rsidR="00B63E47" w:rsidRPr="00992BC3" w:rsidRDefault="00B63E47" w:rsidP="00CA5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0DAC1" w14:textId="77777777" w:rsidR="00B63E47" w:rsidRPr="00992BC3" w:rsidRDefault="00B63E47" w:rsidP="00CA5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50B22" w14:textId="77777777" w:rsidR="00B63E47" w:rsidRPr="00992BC3" w:rsidRDefault="00B63E47" w:rsidP="00CA5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992BC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 </w:t>
            </w:r>
          </w:p>
        </w:tc>
      </w:tr>
    </w:tbl>
    <w:p w14:paraId="138975F9" w14:textId="77777777" w:rsidR="000C1381" w:rsidRPr="00B63E47" w:rsidRDefault="000C1381" w:rsidP="006D18E5">
      <w:pPr>
        <w:spacing w:after="120" w:line="240" w:lineRule="auto"/>
        <w:jc w:val="both"/>
        <w:rPr>
          <w:rFonts w:ascii="Calibri" w:eastAsia="Times New Roman" w:hAnsi="Calibri" w:cs="Calibri"/>
          <w:color w:val="000000"/>
          <w:kern w:val="0"/>
          <w:sz w:val="24"/>
          <w:szCs w:val="24"/>
          <w:lang w:eastAsia="en-MY"/>
          <w14:ligatures w14:val="none"/>
        </w:rPr>
      </w:pPr>
    </w:p>
    <w:sectPr w:rsidR="000C1381" w:rsidRPr="00B63E47" w:rsidSect="0017476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464DAD8" w14:textId="77777777" w:rsidR="00831A56" w:rsidRDefault="00831A56" w:rsidP="00831A56">
      <w:pPr>
        <w:spacing w:after="0" w:line="240" w:lineRule="auto"/>
      </w:pPr>
      <w:r>
        <w:separator/>
      </w:r>
    </w:p>
  </w:endnote>
  <w:endnote w:type="continuationSeparator" w:id="0">
    <w:p w14:paraId="542BB62F" w14:textId="77777777" w:rsidR="00831A56" w:rsidRDefault="00831A56" w:rsidP="00831A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E8EDD0D" w14:textId="77777777" w:rsidR="00831A56" w:rsidRDefault="00831A56" w:rsidP="00831A56">
      <w:pPr>
        <w:spacing w:after="0" w:line="240" w:lineRule="auto"/>
      </w:pPr>
      <w:r>
        <w:separator/>
      </w:r>
    </w:p>
  </w:footnote>
  <w:footnote w:type="continuationSeparator" w:id="0">
    <w:p w14:paraId="2BA4AF99" w14:textId="77777777" w:rsidR="00831A56" w:rsidRDefault="00831A56" w:rsidP="00831A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4BCB"/>
    <w:rsid w:val="00001B8A"/>
    <w:rsid w:val="00010714"/>
    <w:rsid w:val="0008678A"/>
    <w:rsid w:val="00092A7D"/>
    <w:rsid w:val="000B0C34"/>
    <w:rsid w:val="000B7BFD"/>
    <w:rsid w:val="000C1381"/>
    <w:rsid w:val="00122E11"/>
    <w:rsid w:val="00124BCB"/>
    <w:rsid w:val="0017476A"/>
    <w:rsid w:val="00194C89"/>
    <w:rsid w:val="00285EFE"/>
    <w:rsid w:val="002B37AE"/>
    <w:rsid w:val="002B7CA0"/>
    <w:rsid w:val="003677C4"/>
    <w:rsid w:val="003C2655"/>
    <w:rsid w:val="00407F2E"/>
    <w:rsid w:val="00412CF4"/>
    <w:rsid w:val="004A1AF8"/>
    <w:rsid w:val="00505B8D"/>
    <w:rsid w:val="005258E4"/>
    <w:rsid w:val="00577AD9"/>
    <w:rsid w:val="00627827"/>
    <w:rsid w:val="006438F0"/>
    <w:rsid w:val="00671227"/>
    <w:rsid w:val="006D18E5"/>
    <w:rsid w:val="006D2A79"/>
    <w:rsid w:val="006D7B84"/>
    <w:rsid w:val="00705188"/>
    <w:rsid w:val="0078140A"/>
    <w:rsid w:val="00825F3E"/>
    <w:rsid w:val="00831A56"/>
    <w:rsid w:val="00894888"/>
    <w:rsid w:val="00A50397"/>
    <w:rsid w:val="00B61655"/>
    <w:rsid w:val="00B63E47"/>
    <w:rsid w:val="00BE0779"/>
    <w:rsid w:val="00BF7AE8"/>
    <w:rsid w:val="00CD5442"/>
    <w:rsid w:val="00D2722E"/>
    <w:rsid w:val="00D9428A"/>
    <w:rsid w:val="00DC657F"/>
    <w:rsid w:val="00E15F59"/>
    <w:rsid w:val="00E350A4"/>
    <w:rsid w:val="00E544EB"/>
    <w:rsid w:val="00E55648"/>
    <w:rsid w:val="00E91CDA"/>
    <w:rsid w:val="00F8261F"/>
    <w:rsid w:val="00FD0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40C3E3"/>
  <w15:chartTrackingRefBased/>
  <w15:docId w15:val="{1D215E53-53D6-438B-AAF1-53475F497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4BCB"/>
  </w:style>
  <w:style w:type="paragraph" w:styleId="Heading1">
    <w:name w:val="heading 1"/>
    <w:basedOn w:val="Normal"/>
    <w:next w:val="Normal"/>
    <w:link w:val="Heading1Char"/>
    <w:uiPriority w:val="9"/>
    <w:qFormat/>
    <w:rsid w:val="00124B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4B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4BC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4B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4BC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4BC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4BC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4BC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4BC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4B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4B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4B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4B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4BC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4B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4B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4B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4B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4B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4B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4BC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24B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4B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24B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4BC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24B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4B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4B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4BC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31A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1A56"/>
  </w:style>
  <w:style w:type="paragraph" w:styleId="Footer">
    <w:name w:val="footer"/>
    <w:basedOn w:val="Normal"/>
    <w:link w:val="FooterChar"/>
    <w:uiPriority w:val="99"/>
    <w:unhideWhenUsed/>
    <w:rsid w:val="00831A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1A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556</Words>
  <Characters>317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 Ying Chan</dc:creator>
  <cp:keywords/>
  <dc:description/>
  <cp:lastModifiedBy>Ying Ying Chan</cp:lastModifiedBy>
  <cp:revision>43</cp:revision>
  <dcterms:created xsi:type="dcterms:W3CDTF">2024-08-09T03:28:00Z</dcterms:created>
  <dcterms:modified xsi:type="dcterms:W3CDTF">2024-11-04T08:06:00Z</dcterms:modified>
</cp:coreProperties>
</file>